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20C5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</w:pPr>
      <w:bookmarkStart w:id="0" w:name="OLE_LINK46"/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 xml:space="preserve">Supplementary Materials: </w:t>
      </w:r>
    </w:p>
    <w:p w14:paraId="3806F6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Medical centers participating in the study.</w:t>
      </w:r>
    </w:p>
    <w:p w14:paraId="1F6B28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Checklist of recommendations for reporting observational studies using the RECORD Guidelin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p w14:paraId="3C7AC4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3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All 27 baseline characteristics of patients receiving or not receiving DHI before and after propensity-score matching (Model 3).</w:t>
      </w:r>
    </w:p>
    <w:p w14:paraId="5F4ECC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4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Detailed definitions and amount of missing data.</w:t>
      </w:r>
    </w:p>
    <w:p w14:paraId="39619C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 xml:space="preserve"> S5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Sensitivity analysis of the associations between DHI use and the primary outcom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.</w:t>
      </w:r>
    </w:p>
    <w:p w14:paraId="0BEF88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6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lang w:val="en-US" w:eastAsia="zh-CN"/>
        </w:rPr>
        <w:t>Baseline characteristics of patients receiving or not receiving DHI after sIPTW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p w14:paraId="72D14C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7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Baseline characteristics of patients receiving or not receiving DHI before and after propensity-score matching (Model 1).</w:t>
      </w:r>
    </w:p>
    <w:p w14:paraId="105DF9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8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Baseline characteristics before and after PSM, excluding patients who received intravenous thrombolysis or endovascular therapy (Model 4).</w:t>
      </w:r>
    </w:p>
    <w:p w14:paraId="4BC032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9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Baseline characteristics before and after PSM, excluding patients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with severe strok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baseline NIHSS score ≥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21)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(Model 5).</w:t>
      </w:r>
    </w:p>
    <w:p w14:paraId="5234FD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>Figure S1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 Post-hoc E-value analysis to assess the extent of unmeasured confounding that would be required to negate the observed results.</w:t>
      </w:r>
    </w:p>
    <w:bookmarkEnd w:id="0"/>
    <w:p w14:paraId="0A1237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/>
        <w:jc w:val="left"/>
        <w:textAlignment w:val="auto"/>
        <w:outlineLvl w:val="9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igur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S2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thics approval docume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1988B7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E6C35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Medical centers participating in the study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7328"/>
      </w:tblGrid>
      <w:tr w14:paraId="734B93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bottom w:val="single" w:color="auto" w:sz="4" w:space="0"/>
              <w:tl2br w:val="nil"/>
              <w:tr2bl w:val="nil"/>
            </w:tcBorders>
          </w:tcPr>
          <w:p w14:paraId="36E29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.</w:t>
            </w:r>
          </w:p>
        </w:tc>
        <w:tc>
          <w:tcPr>
            <w:tcW w:w="7328" w:type="dxa"/>
            <w:tcBorders>
              <w:bottom w:val="single" w:color="auto" w:sz="4" w:space="0"/>
              <w:tl2br w:val="nil"/>
              <w:tr2bl w:val="nil"/>
            </w:tcBorders>
          </w:tcPr>
          <w:p w14:paraId="62E7F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enters</w:t>
            </w:r>
          </w:p>
        </w:tc>
      </w:tr>
      <w:tr w14:paraId="33D6C0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top w:val="single" w:color="auto" w:sz="4" w:space="0"/>
            </w:tcBorders>
          </w:tcPr>
          <w:p w14:paraId="3519A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7328" w:type="dxa"/>
            <w:tcBorders>
              <w:top w:val="single" w:color="auto" w:sz="4" w:space="0"/>
            </w:tcBorders>
          </w:tcPr>
          <w:p w14:paraId="54D7D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he First Affiliated Hospital of Zhejiang Chinese Medical University</w:t>
            </w:r>
          </w:p>
        </w:tc>
      </w:tr>
      <w:tr w14:paraId="24B57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</w:tcPr>
          <w:p w14:paraId="3584C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7328" w:type="dxa"/>
          </w:tcPr>
          <w:p w14:paraId="7304F1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he Second Affiliated Hospital of Zhejiang Chinese Medical University</w:t>
            </w:r>
          </w:p>
        </w:tc>
      </w:tr>
      <w:tr w14:paraId="79C9D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</w:tcPr>
          <w:p w14:paraId="7DE4AD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7328" w:type="dxa"/>
          </w:tcPr>
          <w:p w14:paraId="12A5D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anjing Hospital of Chinese Medicine Affiliated to Nanjing University of Chinese Medicine</w:t>
            </w:r>
          </w:p>
        </w:tc>
      </w:tr>
      <w:tr w14:paraId="13AC1A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tl2br w:val="nil"/>
              <w:tr2bl w:val="nil"/>
            </w:tcBorders>
          </w:tcPr>
          <w:p w14:paraId="490A4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7328" w:type="dxa"/>
            <w:tcBorders>
              <w:tl2br w:val="nil"/>
              <w:tr2bl w:val="nil"/>
            </w:tcBorders>
          </w:tcPr>
          <w:p w14:paraId="5755E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ffliated Hospital of Shaanxi University of Chinese Medicine</w:t>
            </w:r>
          </w:p>
        </w:tc>
      </w:tr>
      <w:tr w14:paraId="7C963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tl2br w:val="nil"/>
              <w:tr2bl w:val="nil"/>
            </w:tcBorders>
          </w:tcPr>
          <w:p w14:paraId="2701C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7328" w:type="dxa"/>
            <w:tcBorders>
              <w:tl2br w:val="nil"/>
              <w:tr2bl w:val="nil"/>
            </w:tcBorders>
          </w:tcPr>
          <w:p w14:paraId="6EE98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he First Affiliated Hospital of Henan University of Chinese Medicine</w:t>
            </w:r>
          </w:p>
        </w:tc>
      </w:tr>
      <w:tr w14:paraId="01A31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tl2br w:val="nil"/>
              <w:tr2bl w:val="nil"/>
            </w:tcBorders>
          </w:tcPr>
          <w:p w14:paraId="5C2B5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7328" w:type="dxa"/>
            <w:tcBorders>
              <w:tl2br w:val="nil"/>
              <w:tr2bl w:val="nil"/>
            </w:tcBorders>
          </w:tcPr>
          <w:p w14:paraId="69A32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he First Hospital of Hunan University of Chinese Medicine</w:t>
            </w:r>
          </w:p>
        </w:tc>
      </w:tr>
      <w:tr w14:paraId="44304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tl2br w:val="nil"/>
              <w:tr2bl w:val="nil"/>
            </w:tcBorders>
          </w:tcPr>
          <w:p w14:paraId="54E90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7328" w:type="dxa"/>
            <w:tcBorders>
              <w:tl2br w:val="nil"/>
              <w:tr2bl w:val="nil"/>
            </w:tcBorders>
          </w:tcPr>
          <w:p w14:paraId="591D3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he First Affiliated Hospital of Guizhou University of Traditional Chinese Medicine</w:t>
            </w:r>
          </w:p>
        </w:tc>
      </w:tr>
      <w:tr w14:paraId="1F424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tl2br w:val="nil"/>
              <w:tr2bl w:val="nil"/>
            </w:tcBorders>
          </w:tcPr>
          <w:p w14:paraId="21E42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8</w:t>
            </w:r>
          </w:p>
        </w:tc>
        <w:tc>
          <w:tcPr>
            <w:tcW w:w="7328" w:type="dxa"/>
            <w:tcBorders>
              <w:tl2br w:val="nil"/>
              <w:tr2bl w:val="nil"/>
            </w:tcBorders>
          </w:tcPr>
          <w:p w14:paraId="5C5D6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Yunnan Provincial Hospital of Traditional Chinese Medicine</w:t>
            </w:r>
          </w:p>
        </w:tc>
      </w:tr>
    </w:tbl>
    <w:p w14:paraId="70E5BC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</w:p>
    <w:p w14:paraId="45EB2A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</w:pPr>
    </w:p>
    <w:p w14:paraId="5E3070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</w:pPr>
    </w:p>
    <w:p w14:paraId="262C35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4C7E7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Checklist of recommendations for reporting observational studies using the RECORD Guidelin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tbl>
      <w:tblPr>
        <w:tblStyle w:val="4"/>
        <w:tblW w:w="110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947"/>
        <w:gridCol w:w="5319"/>
        <w:gridCol w:w="3002"/>
      </w:tblGrid>
      <w:tr w14:paraId="6ADE7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5AF9AB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</w:tcPr>
          <w:p w14:paraId="70980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tem No</w:t>
            </w:r>
          </w:p>
        </w:tc>
        <w:tc>
          <w:tcPr>
            <w:tcW w:w="5319" w:type="dxa"/>
          </w:tcPr>
          <w:p w14:paraId="1F68F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commendation</w:t>
            </w:r>
          </w:p>
        </w:tc>
        <w:tc>
          <w:tcPr>
            <w:tcW w:w="3002" w:type="dxa"/>
          </w:tcPr>
          <w:p w14:paraId="6CE733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ported</w:t>
            </w:r>
          </w:p>
        </w:tc>
      </w:tr>
      <w:tr w14:paraId="55AAB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restart"/>
          </w:tcPr>
          <w:p w14:paraId="30798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itle and abstract</w:t>
            </w:r>
          </w:p>
        </w:tc>
        <w:tc>
          <w:tcPr>
            <w:tcW w:w="947" w:type="dxa"/>
            <w:vMerge w:val="restart"/>
          </w:tcPr>
          <w:p w14:paraId="70B69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5319" w:type="dxa"/>
          </w:tcPr>
          <w:p w14:paraId="615C7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a) Indicate the study’s design with a commonly used term in the title or the abstract</w:t>
            </w:r>
          </w:p>
        </w:tc>
        <w:tc>
          <w:tcPr>
            <w:tcW w:w="3002" w:type="dxa"/>
          </w:tcPr>
          <w:p w14:paraId="6692E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itle;</w:t>
            </w:r>
          </w:p>
          <w:p w14:paraId="2D8E4E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bstract</w:t>
            </w:r>
            <w:bookmarkEnd w:id="1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</w:p>
        </w:tc>
      </w:tr>
      <w:tr w14:paraId="5D747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1E9FC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63CF6A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</w:tcPr>
          <w:p w14:paraId="5FA44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b) Provide in the abstract an informative and balanced summary of what was done and what was found</w:t>
            </w:r>
          </w:p>
        </w:tc>
        <w:tc>
          <w:tcPr>
            <w:tcW w:w="3002" w:type="dxa"/>
          </w:tcPr>
          <w:p w14:paraId="2FD0D1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bstract</w:t>
            </w:r>
          </w:p>
        </w:tc>
      </w:tr>
      <w:tr w14:paraId="03698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5" w:type="dxa"/>
            <w:gridSpan w:val="4"/>
          </w:tcPr>
          <w:p w14:paraId="08714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troduction</w:t>
            </w:r>
          </w:p>
        </w:tc>
      </w:tr>
      <w:tr w14:paraId="06862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230BD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Background/rationale</w:t>
            </w:r>
          </w:p>
        </w:tc>
        <w:tc>
          <w:tcPr>
            <w:tcW w:w="947" w:type="dxa"/>
          </w:tcPr>
          <w:p w14:paraId="7C5EB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5319" w:type="dxa"/>
          </w:tcPr>
          <w:p w14:paraId="60E53B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bookmarkStart w:id="2" w:name="OLE_LINK6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xplain the scientific background and rationale for the investigation being reported</w:t>
            </w:r>
            <w:bookmarkEnd w:id="2"/>
          </w:p>
        </w:tc>
        <w:tc>
          <w:tcPr>
            <w:tcW w:w="3002" w:type="dxa"/>
          </w:tcPr>
          <w:p w14:paraId="56687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Introduction </w:t>
            </w:r>
          </w:p>
        </w:tc>
      </w:tr>
      <w:tr w14:paraId="2E461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11859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Objectives</w:t>
            </w:r>
          </w:p>
        </w:tc>
        <w:tc>
          <w:tcPr>
            <w:tcW w:w="947" w:type="dxa"/>
          </w:tcPr>
          <w:p w14:paraId="17CA5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5319" w:type="dxa"/>
          </w:tcPr>
          <w:p w14:paraId="7E249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ate specific objectives, including any prespecified hypotheses</w:t>
            </w:r>
          </w:p>
        </w:tc>
        <w:tc>
          <w:tcPr>
            <w:tcW w:w="3002" w:type="dxa"/>
          </w:tcPr>
          <w:p w14:paraId="2F541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troduction</w:t>
            </w:r>
          </w:p>
        </w:tc>
      </w:tr>
      <w:tr w14:paraId="1A518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5" w:type="dxa"/>
            <w:gridSpan w:val="4"/>
          </w:tcPr>
          <w:p w14:paraId="05EA8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</w:t>
            </w:r>
          </w:p>
        </w:tc>
      </w:tr>
      <w:tr w14:paraId="72D7C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6BDCC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947" w:type="dxa"/>
          </w:tcPr>
          <w:p w14:paraId="4F7AC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5319" w:type="dxa"/>
          </w:tcPr>
          <w:p w14:paraId="224B5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esent key elements of study design early in the paper</w:t>
            </w:r>
          </w:p>
        </w:tc>
        <w:tc>
          <w:tcPr>
            <w:tcW w:w="3002" w:type="dxa"/>
          </w:tcPr>
          <w:p w14:paraId="22F6F1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bookmarkStart w:id="3" w:name="OLE_LINK8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udy design</w:t>
            </w:r>
            <w:bookmarkEnd w:id="3"/>
          </w:p>
        </w:tc>
      </w:tr>
      <w:tr w14:paraId="5B217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0872F1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etting</w:t>
            </w:r>
          </w:p>
        </w:tc>
        <w:tc>
          <w:tcPr>
            <w:tcW w:w="947" w:type="dxa"/>
          </w:tcPr>
          <w:p w14:paraId="244837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5319" w:type="dxa"/>
          </w:tcPr>
          <w:p w14:paraId="4F2A6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002" w:type="dxa"/>
          </w:tcPr>
          <w:p w14:paraId="56A42E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udy design, study participants, procedures</w:t>
            </w:r>
          </w:p>
        </w:tc>
      </w:tr>
      <w:tr w14:paraId="7E135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restart"/>
          </w:tcPr>
          <w:p w14:paraId="0CA4F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947" w:type="dxa"/>
            <w:vMerge w:val="restart"/>
          </w:tcPr>
          <w:p w14:paraId="72DE17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5319" w:type="dxa"/>
          </w:tcPr>
          <w:p w14:paraId="298F0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a) Give the eligibility criteria, and the sources and methods of selection of participants.</w:t>
            </w:r>
          </w:p>
        </w:tc>
        <w:tc>
          <w:tcPr>
            <w:tcW w:w="3002" w:type="dxa"/>
          </w:tcPr>
          <w:p w14:paraId="4490E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udy design, study participants, procedures</w:t>
            </w:r>
          </w:p>
        </w:tc>
      </w:tr>
      <w:tr w14:paraId="460AC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17523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527A1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</w:tcPr>
          <w:p w14:paraId="7CF8E6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b) For matched studies, give matching criteria and number of exposed and unexposed</w:t>
            </w:r>
          </w:p>
        </w:tc>
        <w:tc>
          <w:tcPr>
            <w:tcW w:w="3002" w:type="dxa"/>
          </w:tcPr>
          <w:p w14:paraId="330FA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; Results - patients and baseline characteristics</w:t>
            </w:r>
          </w:p>
        </w:tc>
      </w:tr>
      <w:tr w14:paraId="1AF4F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66777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Variables</w:t>
            </w:r>
          </w:p>
        </w:tc>
        <w:tc>
          <w:tcPr>
            <w:tcW w:w="947" w:type="dxa"/>
          </w:tcPr>
          <w:p w14:paraId="68F2B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5319" w:type="dxa"/>
          </w:tcPr>
          <w:p w14:paraId="06912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002" w:type="dxa"/>
          </w:tcPr>
          <w:p w14:paraId="73A44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outcomes, covariates</w:t>
            </w:r>
          </w:p>
        </w:tc>
      </w:tr>
      <w:tr w14:paraId="20E09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63254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ata sources/ measurement</w:t>
            </w:r>
          </w:p>
        </w:tc>
        <w:tc>
          <w:tcPr>
            <w:tcW w:w="947" w:type="dxa"/>
          </w:tcPr>
          <w:p w14:paraId="5A61EA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8</w:t>
            </w:r>
          </w:p>
        </w:tc>
        <w:tc>
          <w:tcPr>
            <w:tcW w:w="5319" w:type="dxa"/>
          </w:tcPr>
          <w:p w14:paraId="34F8F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002" w:type="dxa"/>
          </w:tcPr>
          <w:p w14:paraId="3EE86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udy design</w:t>
            </w:r>
          </w:p>
        </w:tc>
      </w:tr>
      <w:tr w14:paraId="4EA37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5985E8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Bias</w:t>
            </w:r>
          </w:p>
        </w:tc>
        <w:tc>
          <w:tcPr>
            <w:tcW w:w="947" w:type="dxa"/>
          </w:tcPr>
          <w:p w14:paraId="558D8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</w:t>
            </w:r>
          </w:p>
        </w:tc>
        <w:tc>
          <w:tcPr>
            <w:tcW w:w="5319" w:type="dxa"/>
            <w:vAlign w:val="top"/>
          </w:tcPr>
          <w:p w14:paraId="7080A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escribe any efforts to address potential sources of bias</w:t>
            </w:r>
          </w:p>
        </w:tc>
        <w:tc>
          <w:tcPr>
            <w:tcW w:w="3002" w:type="dxa"/>
          </w:tcPr>
          <w:p w14:paraId="65EAB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;</w:t>
            </w:r>
          </w:p>
          <w:p w14:paraId="04BFE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ion</w:t>
            </w:r>
          </w:p>
        </w:tc>
      </w:tr>
      <w:tr w14:paraId="3CE98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Align w:val="top"/>
          </w:tcPr>
          <w:p w14:paraId="00DF17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udy size</w:t>
            </w:r>
          </w:p>
        </w:tc>
        <w:tc>
          <w:tcPr>
            <w:tcW w:w="947" w:type="dxa"/>
            <w:vAlign w:val="top"/>
          </w:tcPr>
          <w:p w14:paraId="685DD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5319" w:type="dxa"/>
            <w:vAlign w:val="top"/>
          </w:tcPr>
          <w:p w14:paraId="727070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xplain how the study size was arrived at</w:t>
            </w:r>
          </w:p>
        </w:tc>
        <w:tc>
          <w:tcPr>
            <w:tcW w:w="3002" w:type="dxa"/>
          </w:tcPr>
          <w:p w14:paraId="293D8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t applicable</w:t>
            </w:r>
          </w:p>
        </w:tc>
      </w:tr>
      <w:tr w14:paraId="21B20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Align w:val="top"/>
          </w:tcPr>
          <w:p w14:paraId="269E3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Quantitative variables</w:t>
            </w:r>
          </w:p>
        </w:tc>
        <w:tc>
          <w:tcPr>
            <w:tcW w:w="947" w:type="dxa"/>
            <w:vAlign w:val="top"/>
          </w:tcPr>
          <w:p w14:paraId="676EB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1</w:t>
            </w:r>
          </w:p>
        </w:tc>
        <w:tc>
          <w:tcPr>
            <w:tcW w:w="5319" w:type="dxa"/>
            <w:vAlign w:val="top"/>
          </w:tcPr>
          <w:p w14:paraId="4A248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002" w:type="dxa"/>
          </w:tcPr>
          <w:p w14:paraId="13C7B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</w:t>
            </w:r>
          </w:p>
        </w:tc>
      </w:tr>
      <w:tr w14:paraId="4D57F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restart"/>
          </w:tcPr>
          <w:p w14:paraId="7245FF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tatistical methods</w:t>
            </w:r>
          </w:p>
        </w:tc>
        <w:tc>
          <w:tcPr>
            <w:tcW w:w="947" w:type="dxa"/>
            <w:vMerge w:val="restart"/>
          </w:tcPr>
          <w:p w14:paraId="4F750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2</w:t>
            </w:r>
          </w:p>
        </w:tc>
        <w:tc>
          <w:tcPr>
            <w:tcW w:w="5319" w:type="dxa"/>
            <w:vAlign w:val="top"/>
          </w:tcPr>
          <w:p w14:paraId="42A88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a) Describe all statistical methods, including those used to control for confounding</w:t>
            </w:r>
          </w:p>
        </w:tc>
        <w:tc>
          <w:tcPr>
            <w:tcW w:w="3002" w:type="dxa"/>
          </w:tcPr>
          <w:p w14:paraId="30C653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</w:t>
            </w:r>
          </w:p>
        </w:tc>
      </w:tr>
      <w:tr w14:paraId="50B3C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78763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24CF4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30C487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b) Describe any methods used to examine subgroups and interactions</w:t>
            </w:r>
          </w:p>
        </w:tc>
        <w:tc>
          <w:tcPr>
            <w:tcW w:w="3002" w:type="dxa"/>
          </w:tcPr>
          <w:p w14:paraId="503DD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</w:t>
            </w:r>
          </w:p>
        </w:tc>
      </w:tr>
      <w:tr w14:paraId="561C4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05101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363DA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675E7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c) Explain how missing data were addressed</w:t>
            </w:r>
          </w:p>
        </w:tc>
        <w:tc>
          <w:tcPr>
            <w:tcW w:w="3002" w:type="dxa"/>
          </w:tcPr>
          <w:p w14:paraId="46CDD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</w:t>
            </w:r>
          </w:p>
        </w:tc>
      </w:tr>
      <w:tr w14:paraId="13361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7DBB5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0FEA6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66D10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d) If applicable, explain how loss to follow-up was addressed</w:t>
            </w:r>
          </w:p>
        </w:tc>
        <w:tc>
          <w:tcPr>
            <w:tcW w:w="3002" w:type="dxa"/>
          </w:tcPr>
          <w:p w14:paraId="40085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t applicable</w:t>
            </w:r>
          </w:p>
        </w:tc>
      </w:tr>
      <w:tr w14:paraId="62DF5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24CC0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05765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692FF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e) Describe any sensitivity analyses</w:t>
            </w:r>
          </w:p>
        </w:tc>
        <w:tc>
          <w:tcPr>
            <w:tcW w:w="3002" w:type="dxa"/>
          </w:tcPr>
          <w:p w14:paraId="7E15E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</w:t>
            </w:r>
          </w:p>
        </w:tc>
      </w:tr>
      <w:tr w14:paraId="39070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5" w:type="dxa"/>
            <w:gridSpan w:val="4"/>
          </w:tcPr>
          <w:p w14:paraId="38FC0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sults</w:t>
            </w:r>
          </w:p>
        </w:tc>
      </w:tr>
      <w:tr w14:paraId="540AA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restart"/>
          </w:tcPr>
          <w:p w14:paraId="3FB84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947" w:type="dxa"/>
            <w:vMerge w:val="restart"/>
          </w:tcPr>
          <w:p w14:paraId="3E373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3</w:t>
            </w:r>
          </w:p>
        </w:tc>
        <w:tc>
          <w:tcPr>
            <w:tcW w:w="5319" w:type="dxa"/>
            <w:vAlign w:val="top"/>
          </w:tcPr>
          <w:p w14:paraId="6BCE57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a) Report numbers of individuals at each stage of study—eg numbers potentially eligible, examined for eligibility, confirmed eligible, included in the study, completing follow-up, and analyzed</w:t>
            </w:r>
          </w:p>
        </w:tc>
        <w:tc>
          <w:tcPr>
            <w:tcW w:w="3002" w:type="dxa"/>
          </w:tcPr>
          <w:p w14:paraId="20B6D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sult - patients and baseline characteristics; Figure 1</w:t>
            </w:r>
          </w:p>
        </w:tc>
      </w:tr>
      <w:tr w14:paraId="1EA93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2DFA4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vMerge w:val="continue"/>
          </w:tcPr>
          <w:p w14:paraId="30226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68091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b) Give reasons for non-participation at each stage</w:t>
            </w:r>
          </w:p>
        </w:tc>
        <w:tc>
          <w:tcPr>
            <w:tcW w:w="3002" w:type="dxa"/>
          </w:tcPr>
          <w:p w14:paraId="754A5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igure 1</w:t>
            </w:r>
          </w:p>
        </w:tc>
      </w:tr>
      <w:tr w14:paraId="5A05D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7AC1D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vMerge w:val="continue"/>
          </w:tcPr>
          <w:p w14:paraId="4A825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0972A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c) Consider use of a flow diagram</w:t>
            </w:r>
          </w:p>
        </w:tc>
        <w:tc>
          <w:tcPr>
            <w:tcW w:w="3002" w:type="dxa"/>
          </w:tcPr>
          <w:p w14:paraId="04F83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igure 1</w:t>
            </w:r>
          </w:p>
        </w:tc>
      </w:tr>
      <w:tr w14:paraId="7C4AB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restart"/>
          </w:tcPr>
          <w:p w14:paraId="42CCF8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escriptive data</w:t>
            </w:r>
          </w:p>
        </w:tc>
        <w:tc>
          <w:tcPr>
            <w:tcW w:w="947" w:type="dxa"/>
            <w:vMerge w:val="restart"/>
          </w:tcPr>
          <w:p w14:paraId="56D93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5319" w:type="dxa"/>
            <w:vAlign w:val="top"/>
          </w:tcPr>
          <w:p w14:paraId="29069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a) Give characteristics of study participants (</w:t>
            </w:r>
            <w:bookmarkStart w:id="4" w:name="OLE_LINK3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e.g. </w:t>
            </w:r>
            <w:bookmarkEnd w:id="4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emographic, clinical, social) and information on exposures and potential confounders</w:t>
            </w:r>
          </w:p>
        </w:tc>
        <w:tc>
          <w:tcPr>
            <w:tcW w:w="3002" w:type="dxa"/>
          </w:tcPr>
          <w:p w14:paraId="216F2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sult - patients and baseline characteristics; Table 1, Table S2</w:t>
            </w:r>
          </w:p>
        </w:tc>
      </w:tr>
      <w:tr w14:paraId="61912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34D8A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7F88D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25C1BC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b) Indicate number of participants with missing data for each variable of interest</w:t>
            </w:r>
          </w:p>
        </w:tc>
        <w:tc>
          <w:tcPr>
            <w:tcW w:w="3002" w:type="dxa"/>
          </w:tcPr>
          <w:p w14:paraId="0D1C7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thods - statistical analyses; Table S3</w:t>
            </w:r>
          </w:p>
        </w:tc>
      </w:tr>
      <w:tr w14:paraId="3597B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11F5A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vMerge w:val="continue"/>
          </w:tcPr>
          <w:p w14:paraId="7DFDE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4C480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c) Summarize follow-up time (</w:t>
            </w:r>
            <w:bookmarkStart w:id="5" w:name="OLE_LINK7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e.g. </w:t>
            </w:r>
            <w:bookmarkEnd w:id="5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verage and total amount)</w:t>
            </w:r>
          </w:p>
        </w:tc>
        <w:tc>
          <w:tcPr>
            <w:tcW w:w="3002" w:type="dxa"/>
          </w:tcPr>
          <w:p w14:paraId="6DFCD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t applicable</w:t>
            </w:r>
          </w:p>
        </w:tc>
      </w:tr>
      <w:tr w14:paraId="165B3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682AD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Outcome data</w:t>
            </w:r>
          </w:p>
        </w:tc>
        <w:tc>
          <w:tcPr>
            <w:tcW w:w="947" w:type="dxa"/>
          </w:tcPr>
          <w:p w14:paraId="6E777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5</w:t>
            </w:r>
          </w:p>
        </w:tc>
        <w:tc>
          <w:tcPr>
            <w:tcW w:w="5319" w:type="dxa"/>
            <w:vAlign w:val="top"/>
          </w:tcPr>
          <w:p w14:paraId="524E1F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port numbers of outcome events or summary measures</w:t>
            </w:r>
          </w:p>
        </w:tc>
        <w:tc>
          <w:tcPr>
            <w:tcW w:w="3002" w:type="dxa"/>
          </w:tcPr>
          <w:p w14:paraId="19B8A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sults - primary outcome, secondary outcome; Table 2, Table 4</w:t>
            </w:r>
          </w:p>
        </w:tc>
      </w:tr>
      <w:tr w14:paraId="496CD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restart"/>
          </w:tcPr>
          <w:p w14:paraId="09F4E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in results</w:t>
            </w:r>
          </w:p>
        </w:tc>
        <w:tc>
          <w:tcPr>
            <w:tcW w:w="947" w:type="dxa"/>
            <w:vMerge w:val="restart"/>
          </w:tcPr>
          <w:p w14:paraId="0C46D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6</w:t>
            </w:r>
          </w:p>
        </w:tc>
        <w:tc>
          <w:tcPr>
            <w:tcW w:w="5319" w:type="dxa"/>
            <w:vAlign w:val="top"/>
          </w:tcPr>
          <w:p w14:paraId="5CDDF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a) Give unadjusted estimates and, if applicable, confounder-adjusted estimates and their precision (</w:t>
            </w:r>
            <w:bookmarkStart w:id="6" w:name="OLE_LINK4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.g.</w:t>
            </w:r>
            <w:bookmarkEnd w:id="6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95% confidence interval). Make clear which confounders were adjusted for and why they were included</w:t>
            </w:r>
          </w:p>
        </w:tc>
        <w:tc>
          <w:tcPr>
            <w:tcW w:w="3002" w:type="dxa"/>
          </w:tcPr>
          <w:p w14:paraId="57BFB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sults - primary outcome; Table 2, Table 3</w:t>
            </w:r>
          </w:p>
        </w:tc>
      </w:tr>
      <w:tr w14:paraId="19002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39A945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3AA7A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6704B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b) Report category boundaries when continuous variables were categorized</w:t>
            </w:r>
          </w:p>
        </w:tc>
        <w:tc>
          <w:tcPr>
            <w:tcW w:w="3002" w:type="dxa"/>
          </w:tcPr>
          <w:p w14:paraId="0949E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sult - patients and baseline characteristics; Table 1, Table S2</w:t>
            </w:r>
          </w:p>
        </w:tc>
      </w:tr>
      <w:tr w14:paraId="6F540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Merge w:val="continue"/>
          </w:tcPr>
          <w:p w14:paraId="5C50AC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Merge w:val="continue"/>
          </w:tcPr>
          <w:p w14:paraId="46E54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319" w:type="dxa"/>
            <w:vAlign w:val="top"/>
          </w:tcPr>
          <w:p w14:paraId="131F9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c) If relevant, consider translating estimates of relative risk into absolute risk for a meaningful time period</w:t>
            </w:r>
          </w:p>
        </w:tc>
        <w:tc>
          <w:tcPr>
            <w:tcW w:w="3002" w:type="dxa"/>
          </w:tcPr>
          <w:p w14:paraId="08A72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t applicable</w:t>
            </w:r>
          </w:p>
        </w:tc>
      </w:tr>
      <w:tr w14:paraId="52C8D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07C31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Other analyses</w:t>
            </w:r>
          </w:p>
        </w:tc>
        <w:tc>
          <w:tcPr>
            <w:tcW w:w="947" w:type="dxa"/>
          </w:tcPr>
          <w:p w14:paraId="4C2E1F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7</w:t>
            </w:r>
          </w:p>
        </w:tc>
        <w:tc>
          <w:tcPr>
            <w:tcW w:w="5319" w:type="dxa"/>
            <w:vAlign w:val="top"/>
          </w:tcPr>
          <w:p w14:paraId="77299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port other analyses don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—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.g. analyses of subgroups and interactions, and sensitivity analyses</w:t>
            </w:r>
          </w:p>
        </w:tc>
        <w:tc>
          <w:tcPr>
            <w:tcW w:w="3002" w:type="dxa"/>
          </w:tcPr>
          <w:p w14:paraId="10CEC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esult - subgroup and sensitivity analyses; Figure 4, Table S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, Figure S3</w:t>
            </w:r>
          </w:p>
        </w:tc>
      </w:tr>
      <w:tr w14:paraId="328FE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5" w:type="dxa"/>
            <w:gridSpan w:val="4"/>
          </w:tcPr>
          <w:p w14:paraId="78608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ion</w:t>
            </w:r>
          </w:p>
        </w:tc>
      </w:tr>
      <w:tr w14:paraId="161A7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</w:tcPr>
          <w:p w14:paraId="22708C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Key results</w:t>
            </w:r>
          </w:p>
        </w:tc>
        <w:tc>
          <w:tcPr>
            <w:tcW w:w="947" w:type="dxa"/>
          </w:tcPr>
          <w:p w14:paraId="31C72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8</w:t>
            </w:r>
          </w:p>
        </w:tc>
        <w:tc>
          <w:tcPr>
            <w:tcW w:w="5319" w:type="dxa"/>
            <w:vAlign w:val="top"/>
          </w:tcPr>
          <w:p w14:paraId="3C8A2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ummarize key results with reference to study objectives</w:t>
            </w:r>
          </w:p>
        </w:tc>
        <w:tc>
          <w:tcPr>
            <w:tcW w:w="3002" w:type="dxa"/>
          </w:tcPr>
          <w:p w14:paraId="326BEF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ion</w:t>
            </w:r>
          </w:p>
        </w:tc>
      </w:tr>
      <w:tr w14:paraId="1A238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Align w:val="top"/>
          </w:tcPr>
          <w:p w14:paraId="2D819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Limitations</w:t>
            </w:r>
          </w:p>
        </w:tc>
        <w:tc>
          <w:tcPr>
            <w:tcW w:w="947" w:type="dxa"/>
            <w:vAlign w:val="top"/>
          </w:tcPr>
          <w:p w14:paraId="592BB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9</w:t>
            </w:r>
          </w:p>
        </w:tc>
        <w:tc>
          <w:tcPr>
            <w:tcW w:w="5319" w:type="dxa"/>
            <w:vAlign w:val="top"/>
          </w:tcPr>
          <w:p w14:paraId="0BE474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002" w:type="dxa"/>
          </w:tcPr>
          <w:p w14:paraId="6D3B2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ion</w:t>
            </w:r>
          </w:p>
        </w:tc>
      </w:tr>
      <w:tr w14:paraId="05F5D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Align w:val="top"/>
          </w:tcPr>
          <w:p w14:paraId="53E33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terpretation</w:t>
            </w:r>
          </w:p>
        </w:tc>
        <w:tc>
          <w:tcPr>
            <w:tcW w:w="947" w:type="dxa"/>
            <w:vAlign w:val="top"/>
          </w:tcPr>
          <w:p w14:paraId="37A5D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0</w:t>
            </w:r>
          </w:p>
        </w:tc>
        <w:tc>
          <w:tcPr>
            <w:tcW w:w="5319" w:type="dxa"/>
            <w:vAlign w:val="top"/>
          </w:tcPr>
          <w:p w14:paraId="76B6E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002" w:type="dxa"/>
          </w:tcPr>
          <w:p w14:paraId="65632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ion</w:t>
            </w:r>
          </w:p>
        </w:tc>
      </w:tr>
      <w:tr w14:paraId="7D77B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Align w:val="top"/>
          </w:tcPr>
          <w:p w14:paraId="5EB752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Generalizability</w:t>
            </w:r>
          </w:p>
        </w:tc>
        <w:tc>
          <w:tcPr>
            <w:tcW w:w="947" w:type="dxa"/>
            <w:vAlign w:val="top"/>
          </w:tcPr>
          <w:p w14:paraId="1F3E6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5319" w:type="dxa"/>
            <w:vAlign w:val="top"/>
          </w:tcPr>
          <w:p w14:paraId="55DB9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 the generalizability (external validity) of the study results</w:t>
            </w:r>
          </w:p>
        </w:tc>
        <w:tc>
          <w:tcPr>
            <w:tcW w:w="3002" w:type="dxa"/>
          </w:tcPr>
          <w:p w14:paraId="07198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iscussion</w:t>
            </w:r>
          </w:p>
        </w:tc>
      </w:tr>
      <w:tr w14:paraId="653F0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95" w:type="dxa"/>
            <w:gridSpan w:val="4"/>
            <w:vAlign w:val="top"/>
          </w:tcPr>
          <w:p w14:paraId="5149A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Other information</w:t>
            </w:r>
          </w:p>
        </w:tc>
      </w:tr>
      <w:tr w14:paraId="2C470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7" w:type="dxa"/>
            <w:vAlign w:val="top"/>
          </w:tcPr>
          <w:p w14:paraId="316A4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unding</w:t>
            </w:r>
          </w:p>
        </w:tc>
        <w:tc>
          <w:tcPr>
            <w:tcW w:w="947" w:type="dxa"/>
            <w:vAlign w:val="top"/>
          </w:tcPr>
          <w:p w14:paraId="50095D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2</w:t>
            </w:r>
          </w:p>
        </w:tc>
        <w:tc>
          <w:tcPr>
            <w:tcW w:w="5319" w:type="dxa"/>
            <w:vAlign w:val="top"/>
          </w:tcPr>
          <w:p w14:paraId="3AC4A7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002" w:type="dxa"/>
          </w:tcPr>
          <w:p w14:paraId="1363E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unding</w:t>
            </w:r>
          </w:p>
        </w:tc>
      </w:tr>
    </w:tbl>
    <w:p w14:paraId="19F671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7CC164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0F762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9C387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3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All 27 baseline characteristics of patients receiving or not receiving DHI before and after propensity-score matching (Model 3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867"/>
        <w:gridCol w:w="1867"/>
        <w:gridCol w:w="1868"/>
        <w:gridCol w:w="1867"/>
        <w:gridCol w:w="1867"/>
        <w:gridCol w:w="1869"/>
      </w:tblGrid>
      <w:tr w14:paraId="51BD4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Merge w:val="restart"/>
            <w:tcBorders>
              <w:tl2br w:val="nil"/>
              <w:tr2bl w:val="nil"/>
            </w:tcBorders>
            <w:vAlign w:val="center"/>
          </w:tcPr>
          <w:p w14:paraId="011FC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Characteristic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</w:p>
        </w:tc>
        <w:tc>
          <w:tcPr>
            <w:tcW w:w="5602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8474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Unm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  <w:tc>
          <w:tcPr>
            <w:tcW w:w="5603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1D843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ropensity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ore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</w:tr>
      <w:tr w14:paraId="5C405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D868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103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6FB5F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1425)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017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Non-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677FB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2135)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3244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SMD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b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1D1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0038C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39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C42B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Non-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3C36B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139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4DF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MD</w:t>
            </w:r>
          </w:p>
        </w:tc>
      </w:tr>
      <w:tr w14:paraId="1E940F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op w:val="single" w:color="auto" w:sz="4" w:space="0"/>
            </w:tcBorders>
            <w:vAlign w:val="center"/>
          </w:tcPr>
          <w:p w14:paraId="4448E2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ex, n(%)</w:t>
            </w:r>
          </w:p>
        </w:tc>
        <w:tc>
          <w:tcPr>
            <w:tcW w:w="11205" w:type="dxa"/>
            <w:gridSpan w:val="6"/>
            <w:tcBorders>
              <w:top w:val="single" w:color="auto" w:sz="4" w:space="0"/>
            </w:tcBorders>
            <w:vAlign w:val="center"/>
          </w:tcPr>
          <w:p w14:paraId="3BCC5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F418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72740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bookmarkStart w:id="7" w:name="OLE_LINK1" w:colFirst="1" w:colLast="2"/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ale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6FD42FD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5767FDE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shd w:val="clear" w:color="auto" w:fill="auto"/>
            <w:vAlign w:val="center"/>
          </w:tcPr>
          <w:p w14:paraId="206EEFC6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305B5B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5335F72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14:paraId="2800098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2EA0D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3D812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emale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304CFD9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542952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vAlign w:val="center"/>
          </w:tcPr>
          <w:p w14:paraId="49195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shd w:val="clear" w:color="auto" w:fill="auto"/>
            <w:vAlign w:val="center"/>
          </w:tcPr>
          <w:p w14:paraId="00B4AC3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12E1CA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vAlign w:val="center"/>
          </w:tcPr>
          <w:p w14:paraId="66531C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bookmarkEnd w:id="7"/>
      <w:tr w14:paraId="11FBE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3FB824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bookmarkStart w:id="8" w:name="OLE_LINK2" w:colFirst="1" w:colLast="2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ge, mean (SD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79244CE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2FC3A02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A622546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65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5885801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6B47436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E44E72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bookmarkEnd w:id="8"/>
      <w:tr w14:paraId="6E90C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16497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trict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</w:p>
        </w:tc>
        <w:tc>
          <w:tcPr>
            <w:tcW w:w="11205" w:type="dxa"/>
            <w:gridSpan w:val="6"/>
            <w:vAlign w:val="center"/>
          </w:tcPr>
          <w:p w14:paraId="58518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3C51A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63414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Eas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7B8D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7440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BC95A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7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B9CA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0F17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vAlign w:val="center"/>
          </w:tcPr>
          <w:p w14:paraId="3B80A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31140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2E297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iddl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5E04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3F0D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57C5F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A81B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EADD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782751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CA101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4E207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Wes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7F6F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2C69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362BC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4175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4B34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78CD0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52671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238E4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moking status, n(%)</w:t>
            </w:r>
          </w:p>
        </w:tc>
        <w:tc>
          <w:tcPr>
            <w:tcW w:w="11205" w:type="dxa"/>
            <w:gridSpan w:val="6"/>
            <w:tcBorders>
              <w:tl2br w:val="nil"/>
              <w:tr2bl w:val="nil"/>
            </w:tcBorders>
            <w:vAlign w:val="center"/>
          </w:tcPr>
          <w:p w14:paraId="16115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B2AF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5D595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urrent smok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00DF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9586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24B2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C27A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9DC0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A4BE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</w:tr>
      <w:tr w14:paraId="69583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05F6B6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ormer smok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9AE3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5473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4DA8B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0033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5840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3A7A5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22C82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1B31B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ever smok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77E2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BB79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667BC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B8B0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A770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22728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F5FDB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1E99F7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rinking, n (%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775D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2C27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FDC0D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6401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5DD6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4E59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421824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58F38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edical history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</w:p>
        </w:tc>
        <w:tc>
          <w:tcPr>
            <w:tcW w:w="11205" w:type="dxa"/>
            <w:gridSpan w:val="6"/>
            <w:tcBorders>
              <w:tl2br w:val="nil"/>
              <w:tr2bl w:val="nil"/>
            </w:tcBorders>
            <w:vAlign w:val="center"/>
          </w:tcPr>
          <w:p w14:paraId="16FE2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67CC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0A265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trok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D8F63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2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6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5F059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7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1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0EDAB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1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9E56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4CB3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AAB7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 w14:paraId="1C0164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48781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Ischemic strok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A6F80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0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C492E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9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3D9EA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3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95FC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60EF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FC0F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2584E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48539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eart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02574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3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88570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5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1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D3AD1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5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DE72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2C5A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5ECC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 w14:paraId="1A905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3F41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tension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442C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0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5E295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70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88BB7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06EF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2365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4CAD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2AC3A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3C287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ype 2 diabete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45C8C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0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B1A57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C49DC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7CD8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2168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BA15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388BE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7BA58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lipidemi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C00ED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4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A76D7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0BEB7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0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68E3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CD85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1908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09ECA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5BC87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ease course, n(%)</w:t>
            </w:r>
          </w:p>
        </w:tc>
        <w:tc>
          <w:tcPr>
            <w:tcW w:w="11205" w:type="dxa"/>
            <w:gridSpan w:val="6"/>
            <w:tcBorders>
              <w:tl2br w:val="nil"/>
              <w:tr2bl w:val="nil"/>
            </w:tcBorders>
            <w:vAlign w:val="center"/>
          </w:tcPr>
          <w:p w14:paraId="4EA20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76F33C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27AE3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 1d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4571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719A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9D0F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D15D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F9AC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vAlign w:val="center"/>
          </w:tcPr>
          <w:p w14:paraId="020C9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52683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20820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&gt; 1d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D940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A934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111B9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AB34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7133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26275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59FD7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64BBE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TOAST classification, n(%)</w:t>
            </w:r>
          </w:p>
        </w:tc>
        <w:tc>
          <w:tcPr>
            <w:tcW w:w="11205" w:type="dxa"/>
            <w:gridSpan w:val="6"/>
            <w:tcBorders>
              <w:tl2br w:val="nil"/>
              <w:tr2bl w:val="nil"/>
            </w:tcBorders>
            <w:vAlign w:val="center"/>
          </w:tcPr>
          <w:p w14:paraId="739BB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B71D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77A50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A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01F8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24CC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B2BE3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6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A73F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1E01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vAlign w:val="center"/>
          </w:tcPr>
          <w:p w14:paraId="7AE50B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15307E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15A2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VO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24387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82B7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0A0A4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3164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0978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6F6B4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E239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69E4D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Other types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55CE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C43C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59692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4881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FBE2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78306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0232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F38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Infarction size, n(%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4647D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685CD9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  <w:vAlign w:val="center"/>
          </w:tcPr>
          <w:p w14:paraId="66230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2CEB4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0BDBD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 w14:paraId="034947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76485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5A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I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49F8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61EE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78F5C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2195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DD9A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vAlign w:val="center"/>
          </w:tcPr>
          <w:p w14:paraId="37734A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38A54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DC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LI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3030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E2887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44612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6CE3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F6977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367A3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ECEE3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47540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Baseline NIHSS score, n(%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07ECEE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17283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  <w:vAlign w:val="center"/>
          </w:tcPr>
          <w:p w14:paraId="1DA343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2B1B1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72168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 w14:paraId="5E46F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2179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91E4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 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E3BC7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9275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29BF5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4574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B6E8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vAlign w:val="center"/>
          </w:tcPr>
          <w:p w14:paraId="6DB57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11FDC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1FB7B8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5-2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D5D7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547B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3A97DA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A32F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A3A1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22BDC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5591F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09A79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≥ 2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C9B2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EE24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0308E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A8ED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22AC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75D52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06FA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5D8C3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aboratory parameters,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f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E6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61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  <w:vAlign w:val="center"/>
          </w:tcPr>
          <w:p w14:paraId="6FCC4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F1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7E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vAlign w:val="center"/>
          </w:tcPr>
          <w:p w14:paraId="55D35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A37F1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DBE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WB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95E7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19E8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20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3EC42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00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D5C3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33A0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2852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6FCA9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381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2068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CC4E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20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3DDA1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EDA6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206A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4641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3839D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4F3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GB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8F1E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00ED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20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B3AD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02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F26F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714D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54D4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 w14:paraId="3D883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C2A5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L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FA2A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87AF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20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0D5DC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00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2539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A54F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13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9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29EF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327D3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7B5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CY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65A4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AFDF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770B7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9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4A38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396B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6909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7C5DF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FAC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D-D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FA34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6F81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83A44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3915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2EC5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86BC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 w14:paraId="37018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5B5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LB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63C8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B7A37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4F742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FE78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A295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369E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002D5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69A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7A14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6757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9C4B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9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1718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A30E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7456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 w14:paraId="4C5FD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43B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U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BE7C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EDA2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009AE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3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0A60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0195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F3A7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3647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7C7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G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6901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B6FD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906E4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3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4853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009C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56E4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04A3D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22F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3159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83BE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9309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7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F48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BFD7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E383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 w14:paraId="2C9D9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shd w:val="clear" w:color="auto" w:fill="auto"/>
            <w:vAlign w:val="top"/>
          </w:tcPr>
          <w:p w14:paraId="66B73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bA1c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5E029D1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6416245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2FB25E1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CC3F20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28018E4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AF177C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</w:tbl>
    <w:p w14:paraId="4E7425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Values are presented as n (%) or mean (SD)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The SMD was used to compare characteristics between the DHI and Non-DHI groups, with an SMD &lt; 0.1 indicating balanced and comparable covariate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District” refers to Eastern (Zhejiang, Nanjing), Central (Shaanxi, Henan, Hunan), or Western (Guizhou, Yunnan) region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Stroke” includes ischemic stroke and hemorrhagic stroke; “Heart disease” includes coronary artery disease, myocardial infarction, atrial fibrillation, and heart failure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Other types” refers to all AIS patients other than LAA and SVO.</w:t>
      </w:r>
    </w:p>
    <w:p w14:paraId="0AB089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Laboratory tests were defined as a binary variable (1 = normal or abnormal with no clinical significance, 0 = abnormal with clinical significance). The table displays the number and proportion of patients classified as 1.</w:t>
      </w:r>
    </w:p>
    <w:p w14:paraId="3ECE75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Abbreviations: DHI, Danhong Injection; SMD, standardized mean difference; SD, standard deviation; LAA, large-artery atherosclerosis; SVO, small-vessel occlusion;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LI, lacunar infarction; FLI, focal or large-area infarction;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NIHSS, National Institutes of Health Stroke Scal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; WBC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ite blood cell cou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 NC, 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eutrophi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ou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GB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moglob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L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p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latele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count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C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omocystein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-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-dime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LB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lbum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eatinin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CCr, 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reatinin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learanc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at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U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u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ic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i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iglycerid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ot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olestero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bA1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lycate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moglob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7F04C5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</w:pPr>
    </w:p>
    <w:p w14:paraId="5136D2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6B01E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4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Detailed definitions and amount of missing data.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3417"/>
        <w:gridCol w:w="3275"/>
        <w:gridCol w:w="956"/>
      </w:tblGrid>
      <w:tr w14:paraId="288F2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bottom w:val="single" w:color="auto" w:sz="4" w:space="0"/>
              <w:tl2br w:val="nil"/>
              <w:tr2bl w:val="nil"/>
            </w:tcBorders>
          </w:tcPr>
          <w:p w14:paraId="2E1F3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4A7B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Normal or abnormal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with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no clinical significance</w:t>
            </w:r>
          </w:p>
        </w:tc>
        <w:tc>
          <w:tcPr>
            <w:tcW w:w="1921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AC8C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bnormal with clinical significance</w:t>
            </w:r>
          </w:p>
        </w:tc>
        <w:tc>
          <w:tcPr>
            <w:tcW w:w="560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9C35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Missing data (%)</w:t>
            </w:r>
          </w:p>
        </w:tc>
      </w:tr>
      <w:tr w14:paraId="6166B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op w:val="single" w:color="auto" w:sz="4" w:space="0"/>
            </w:tcBorders>
          </w:tcPr>
          <w:p w14:paraId="09250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WBC</w:t>
            </w:r>
          </w:p>
        </w:tc>
        <w:tc>
          <w:tcPr>
            <w:tcW w:w="2004" w:type="pct"/>
            <w:tcBorders>
              <w:top w:val="single" w:color="auto" w:sz="4" w:space="0"/>
            </w:tcBorders>
          </w:tcPr>
          <w:p w14:paraId="132D4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(3.5-12.0) × 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1921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6A8EC2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.5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/L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2.0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6410A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8</w:t>
            </w:r>
          </w:p>
        </w:tc>
      </w:tr>
      <w:tr w14:paraId="22EF1E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</w:tcPr>
          <w:p w14:paraId="78DD6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C</w:t>
            </w:r>
          </w:p>
        </w:tc>
        <w:tc>
          <w:tcPr>
            <w:tcW w:w="2004" w:type="pct"/>
          </w:tcPr>
          <w:p w14:paraId="32346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5-8.0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1921" w:type="pct"/>
            <w:shd w:val="clear" w:color="auto" w:fill="auto"/>
            <w:vAlign w:val="top"/>
          </w:tcPr>
          <w:p w14:paraId="567ACC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.5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/L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8.0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560" w:type="pct"/>
          </w:tcPr>
          <w:p w14:paraId="7AFFF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8</w:t>
            </w:r>
          </w:p>
        </w:tc>
      </w:tr>
      <w:tr w14:paraId="77A33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</w:tcPr>
          <w:p w14:paraId="176758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HGB</w:t>
            </w:r>
          </w:p>
        </w:tc>
        <w:tc>
          <w:tcPr>
            <w:tcW w:w="2004" w:type="pct"/>
          </w:tcPr>
          <w:p w14:paraId="33635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0g/L</w:t>
            </w:r>
          </w:p>
        </w:tc>
        <w:tc>
          <w:tcPr>
            <w:tcW w:w="1921" w:type="pct"/>
            <w:shd w:val="clear" w:color="auto" w:fill="auto"/>
            <w:vAlign w:val="top"/>
          </w:tcPr>
          <w:p w14:paraId="3A47F1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0g/L</w:t>
            </w:r>
          </w:p>
        </w:tc>
        <w:tc>
          <w:tcPr>
            <w:tcW w:w="560" w:type="pct"/>
          </w:tcPr>
          <w:p w14:paraId="06C71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8</w:t>
            </w:r>
          </w:p>
        </w:tc>
      </w:tr>
      <w:tr w14:paraId="25185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</w:tcPr>
          <w:p w14:paraId="2BADD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LT</w:t>
            </w:r>
          </w:p>
        </w:tc>
        <w:tc>
          <w:tcPr>
            <w:tcW w:w="2004" w:type="pct"/>
          </w:tcPr>
          <w:p w14:paraId="7D730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1921" w:type="pct"/>
            <w:shd w:val="clear" w:color="auto" w:fill="auto"/>
            <w:vAlign w:val="top"/>
          </w:tcPr>
          <w:p w14:paraId="6DECD4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L</w:t>
            </w:r>
          </w:p>
        </w:tc>
        <w:tc>
          <w:tcPr>
            <w:tcW w:w="560" w:type="pct"/>
          </w:tcPr>
          <w:p w14:paraId="48C1BE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8</w:t>
            </w:r>
          </w:p>
        </w:tc>
      </w:tr>
      <w:tr w14:paraId="32E892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</w:tcPr>
          <w:p w14:paraId="1E08B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HCY</w:t>
            </w:r>
          </w:p>
        </w:tc>
        <w:tc>
          <w:tcPr>
            <w:tcW w:w="2004" w:type="pct"/>
          </w:tcPr>
          <w:p w14:paraId="76115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0μmol/L</w:t>
            </w:r>
          </w:p>
        </w:tc>
        <w:tc>
          <w:tcPr>
            <w:tcW w:w="1921" w:type="pct"/>
            <w:shd w:val="clear" w:color="auto" w:fill="auto"/>
            <w:vAlign w:val="top"/>
          </w:tcPr>
          <w:p w14:paraId="74ACBA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0μmol/L</w:t>
            </w:r>
          </w:p>
        </w:tc>
        <w:tc>
          <w:tcPr>
            <w:tcW w:w="560" w:type="pct"/>
          </w:tcPr>
          <w:p w14:paraId="06D7F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.87</w:t>
            </w:r>
          </w:p>
        </w:tc>
      </w:tr>
      <w:tr w14:paraId="712C5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l2br w:val="nil"/>
              <w:tr2bl w:val="nil"/>
            </w:tcBorders>
          </w:tcPr>
          <w:p w14:paraId="4FF02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D-D</w:t>
            </w:r>
          </w:p>
        </w:tc>
        <w:tc>
          <w:tcPr>
            <w:tcW w:w="2004" w:type="pct"/>
            <w:tcBorders>
              <w:tl2br w:val="nil"/>
              <w:tr2bl w:val="nil"/>
            </w:tcBorders>
          </w:tcPr>
          <w:p w14:paraId="48B1A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g/L</w:t>
            </w:r>
          </w:p>
        </w:tc>
        <w:tc>
          <w:tcPr>
            <w:tcW w:w="19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E07C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mg/L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14:paraId="1DFAA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5.98</w:t>
            </w:r>
          </w:p>
        </w:tc>
      </w:tr>
      <w:tr w14:paraId="09A62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l2br w:val="nil"/>
              <w:tr2bl w:val="nil"/>
            </w:tcBorders>
          </w:tcPr>
          <w:p w14:paraId="79DD9E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ALB</w:t>
            </w:r>
          </w:p>
        </w:tc>
        <w:tc>
          <w:tcPr>
            <w:tcW w:w="2004" w:type="pct"/>
            <w:tcBorders>
              <w:tl2br w:val="nil"/>
              <w:tr2bl w:val="nil"/>
            </w:tcBorders>
          </w:tcPr>
          <w:p w14:paraId="4D1981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0g/L</w:t>
            </w:r>
          </w:p>
        </w:tc>
        <w:tc>
          <w:tcPr>
            <w:tcW w:w="19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CA93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0g/L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14:paraId="0D2D1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20</w:t>
            </w:r>
          </w:p>
        </w:tc>
      </w:tr>
      <w:tr w14:paraId="5A8401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l2br w:val="nil"/>
              <w:tr2bl w:val="nil"/>
            </w:tcBorders>
          </w:tcPr>
          <w:p w14:paraId="07C25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r</w:t>
            </w:r>
          </w:p>
        </w:tc>
        <w:tc>
          <w:tcPr>
            <w:tcW w:w="2004" w:type="pct"/>
            <w:tcBorders>
              <w:tl2br w:val="nil"/>
              <w:tr2bl w:val="nil"/>
            </w:tcBorders>
          </w:tcPr>
          <w:p w14:paraId="1F376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133μmol/L and CCr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80ml/min</w:t>
            </w:r>
          </w:p>
        </w:tc>
        <w:tc>
          <w:tcPr>
            <w:tcW w:w="19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A809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Cr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33μmol/L or CC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80ml/min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14:paraId="03805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11</w:t>
            </w:r>
          </w:p>
        </w:tc>
      </w:tr>
      <w:tr w14:paraId="42438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l2br w:val="nil"/>
              <w:tr2bl w:val="nil"/>
            </w:tcBorders>
          </w:tcPr>
          <w:p w14:paraId="63208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UA</w:t>
            </w:r>
          </w:p>
        </w:tc>
        <w:tc>
          <w:tcPr>
            <w:tcW w:w="2004" w:type="pct"/>
            <w:tcBorders>
              <w:tl2br w:val="nil"/>
              <w:tr2bl w:val="nil"/>
            </w:tcBorders>
          </w:tcPr>
          <w:p w14:paraId="27CE1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500μmol/L</w:t>
            </w:r>
          </w:p>
        </w:tc>
        <w:tc>
          <w:tcPr>
            <w:tcW w:w="19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17F6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500μmol/L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14:paraId="48CDC4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22</w:t>
            </w:r>
          </w:p>
        </w:tc>
      </w:tr>
      <w:tr w14:paraId="609EE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l2br w:val="nil"/>
              <w:tr2bl w:val="nil"/>
            </w:tcBorders>
          </w:tcPr>
          <w:p w14:paraId="270F3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TG</w:t>
            </w:r>
          </w:p>
        </w:tc>
        <w:tc>
          <w:tcPr>
            <w:tcW w:w="2004" w:type="pct"/>
            <w:tcBorders>
              <w:tl2br w:val="nil"/>
              <w:tr2bl w:val="nil"/>
            </w:tcBorders>
          </w:tcPr>
          <w:p w14:paraId="3351C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.3mmol/L</w:t>
            </w:r>
          </w:p>
        </w:tc>
        <w:tc>
          <w:tcPr>
            <w:tcW w:w="19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7364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.3mmol/L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14:paraId="6D9088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.42</w:t>
            </w:r>
          </w:p>
        </w:tc>
      </w:tr>
      <w:tr w14:paraId="1AA81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l2br w:val="nil"/>
              <w:tr2bl w:val="nil"/>
            </w:tcBorders>
          </w:tcPr>
          <w:p w14:paraId="518C0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TC</w:t>
            </w:r>
          </w:p>
        </w:tc>
        <w:tc>
          <w:tcPr>
            <w:tcW w:w="2004" w:type="pct"/>
            <w:tcBorders>
              <w:tl2br w:val="nil"/>
              <w:tr2bl w:val="nil"/>
            </w:tcBorders>
          </w:tcPr>
          <w:p w14:paraId="191DD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.19mmol/L</w:t>
            </w:r>
          </w:p>
        </w:tc>
        <w:tc>
          <w:tcPr>
            <w:tcW w:w="19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0A23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.19mmol/L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14:paraId="747E1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.42</w:t>
            </w:r>
          </w:p>
        </w:tc>
      </w:tr>
      <w:tr w14:paraId="24AE3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2" w:type="pct"/>
            <w:tcBorders>
              <w:tl2br w:val="nil"/>
              <w:tr2bl w:val="nil"/>
            </w:tcBorders>
          </w:tcPr>
          <w:p w14:paraId="61ABC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HbA1c</w:t>
            </w:r>
          </w:p>
        </w:tc>
        <w:tc>
          <w:tcPr>
            <w:tcW w:w="2004" w:type="pct"/>
            <w:tcBorders>
              <w:tl2br w:val="nil"/>
              <w:tr2bl w:val="nil"/>
            </w:tcBorders>
          </w:tcPr>
          <w:p w14:paraId="37BD8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.5%</w:t>
            </w:r>
          </w:p>
        </w:tc>
        <w:tc>
          <w:tcPr>
            <w:tcW w:w="19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6B84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.5%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14:paraId="2438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5.11</w:t>
            </w:r>
          </w:p>
        </w:tc>
      </w:tr>
    </w:tbl>
    <w:p w14:paraId="1E00F6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Except for the laboratory tests, all variables in this study were complete.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WBC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ite blood cell cou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 NC, 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eutrophi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ou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GB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moglob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L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p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latele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count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C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omocystein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-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-dime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LB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lbum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eatinin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CCr, 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reatinin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learanc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at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U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u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ic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i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iglycerid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ot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olestero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bA1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lycate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moglob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6381EB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</w:p>
    <w:p w14:paraId="119898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 xml:space="preserve"> S5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Sensitivity analysis of the associations between DHI use and the primary outcom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.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330"/>
        <w:gridCol w:w="1720"/>
        <w:gridCol w:w="1590"/>
        <w:gridCol w:w="870"/>
        <w:gridCol w:w="1212"/>
      </w:tblGrid>
      <w:tr w14:paraId="4E4BDA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pct"/>
            <w:tcBorders>
              <w:bottom w:val="single" w:color="auto" w:sz="4" w:space="0"/>
              <w:tl2br w:val="nil"/>
              <w:tr2bl w:val="nil"/>
            </w:tcBorders>
          </w:tcPr>
          <w:p w14:paraId="53D9AE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nalysis</w:t>
            </w:r>
          </w:p>
        </w:tc>
        <w:tc>
          <w:tcPr>
            <w:tcW w:w="780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29BB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</w:p>
        </w:tc>
        <w:tc>
          <w:tcPr>
            <w:tcW w:w="1009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74EA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Non-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</w:p>
        </w:tc>
        <w:tc>
          <w:tcPr>
            <w:tcW w:w="933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1841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R (95% CI)</w:t>
            </w:r>
          </w:p>
        </w:tc>
        <w:tc>
          <w:tcPr>
            <w:tcW w:w="510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6A48C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-value</w:t>
            </w:r>
          </w:p>
        </w:tc>
        <w:tc>
          <w:tcPr>
            <w:tcW w:w="711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EE319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M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b</w:t>
            </w:r>
          </w:p>
        </w:tc>
      </w:tr>
      <w:tr w14:paraId="4C0C6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pct"/>
            <w:tcBorders>
              <w:top w:val="single" w:color="auto" w:sz="4" w:space="0"/>
            </w:tcBorders>
          </w:tcPr>
          <w:p w14:paraId="42FA3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Model 1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</w:t>
            </w:r>
          </w:p>
        </w:tc>
        <w:tc>
          <w:tcPr>
            <w:tcW w:w="780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70DA3C24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02 (3.10)</w:t>
            </w:r>
          </w:p>
        </w:tc>
        <w:tc>
          <w:tcPr>
            <w:tcW w:w="1009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2F32F921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52 (3.31)</w:t>
            </w:r>
          </w:p>
        </w:tc>
        <w:tc>
          <w:tcPr>
            <w:tcW w:w="933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5AE4F4B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)</w:t>
            </w:r>
          </w:p>
        </w:tc>
        <w:tc>
          <w:tcPr>
            <w:tcW w:w="510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105DF9E2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711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23A6E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59 (2.95)</w:t>
            </w:r>
          </w:p>
        </w:tc>
      </w:tr>
      <w:tr w14:paraId="3D807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pct"/>
            <w:tcBorders>
              <w:tl2br w:val="nil"/>
              <w:tr2bl w:val="nil"/>
            </w:tcBorders>
          </w:tcPr>
          <w:p w14:paraId="51BFC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Model 3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8AD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99 (2.93)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0CB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49 (3.30)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043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2BB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863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68 (2.62)</w:t>
            </w:r>
          </w:p>
        </w:tc>
      </w:tr>
      <w:tr w14:paraId="000773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pct"/>
            <w:tcBorders>
              <w:tl2br w:val="nil"/>
              <w:tr2bl w:val="nil"/>
            </w:tcBorders>
          </w:tcPr>
          <w:p w14:paraId="2E1DE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Model 4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BA7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96 (2.89)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D6E3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50 (3.37)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4FE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8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961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7328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62 (2.36)</w:t>
            </w:r>
          </w:p>
        </w:tc>
      </w:tr>
      <w:tr w14:paraId="5A5325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pct"/>
            <w:tcBorders>
              <w:tl2br w:val="nil"/>
              <w:tr2bl w:val="nil"/>
            </w:tcBorders>
          </w:tcPr>
          <w:p w14:paraId="058BD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Model 5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B74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82 (2.32)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D7E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29 (2.56)</w:t>
            </w:r>
          </w:p>
        </w:tc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5C7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)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A9F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E3E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56 (2.42)</w:t>
            </w:r>
          </w:p>
        </w:tc>
      </w:tr>
    </w:tbl>
    <w:p w14:paraId="2FC53D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Show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n is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the post-treatment NIHSS score, presented as mean (SD)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MD is calculated as the difference in NIHSS (pre- to post-treatment) for the DHI group minus the difference in NIHSS (pre- to post-treatment) for the Non-DHI group, and is also presented as mean (SD).</w:t>
      </w:r>
    </w:p>
    <w:p w14:paraId="170356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Model 1 includes sex, age, district, lifestyle, and previous medical history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Model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3 includes sex, age, district, lifestyle, previous medical history,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isease cours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TOAST classification,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nfarction size, baseline NIHSS score, and laboratory parameter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Model 4 excludes patients who received intravenous thrombolysis or endovascular therapy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Model 5 excludes patients with severe strok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baseline NIHSS score ≥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21).</w:t>
      </w:r>
    </w:p>
    <w:p w14:paraId="3D7923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4638F0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6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lang w:val="en-US" w:eastAsia="zh-CN"/>
        </w:rPr>
        <w:t>Baseline characteristics of patients receiving or not receiving DHI after sIPTW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139"/>
        <w:gridCol w:w="2139"/>
        <w:gridCol w:w="1462"/>
      </w:tblGrid>
      <w:tr w14:paraId="62070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bottom w:val="single" w:color="auto" w:sz="4" w:space="0"/>
              <w:tl2br w:val="nil"/>
              <w:tr2bl w:val="nil"/>
            </w:tcBorders>
          </w:tcPr>
          <w:p w14:paraId="3B4F22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Characteristics</w:t>
            </w:r>
          </w:p>
        </w:tc>
        <w:tc>
          <w:tcPr>
            <w:tcW w:w="213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F357753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H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  <w:p w14:paraId="1B8F9995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=1424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033BEBB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n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H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  <w:p w14:paraId="62EE6F5E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=2135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6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802B0C3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D</w:t>
            </w:r>
          </w:p>
        </w:tc>
      </w:tr>
      <w:tr w14:paraId="6E298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4627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ex, n(%)</w:t>
            </w:r>
          </w:p>
        </w:tc>
        <w:tc>
          <w:tcPr>
            <w:tcW w:w="2139" w:type="dxa"/>
            <w:tcBorders>
              <w:top w:val="single" w:color="auto" w:sz="4" w:space="0"/>
            </w:tcBorders>
          </w:tcPr>
          <w:p w14:paraId="297F0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op w:val="single" w:color="auto" w:sz="4" w:space="0"/>
            </w:tcBorders>
          </w:tcPr>
          <w:p w14:paraId="45DC5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op w:val="single" w:color="auto" w:sz="4" w:space="0"/>
            </w:tcBorders>
          </w:tcPr>
          <w:p w14:paraId="27373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152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shd w:val="clear" w:color="auto" w:fill="auto"/>
            <w:vAlign w:val="center"/>
          </w:tcPr>
          <w:p w14:paraId="1A895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emale</w:t>
            </w:r>
          </w:p>
        </w:tc>
        <w:tc>
          <w:tcPr>
            <w:tcW w:w="2139" w:type="dxa"/>
            <w:shd w:val="clear" w:color="auto" w:fill="auto"/>
            <w:vAlign w:val="top"/>
          </w:tcPr>
          <w:p w14:paraId="438457A0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shd w:val="clear" w:color="auto" w:fill="auto"/>
            <w:vAlign w:val="top"/>
          </w:tcPr>
          <w:p w14:paraId="420D6D65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11475604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4B7B5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shd w:val="clear" w:color="auto" w:fill="auto"/>
            <w:vAlign w:val="center"/>
          </w:tcPr>
          <w:p w14:paraId="291A8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ge, mean (SD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880822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51F84D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2CCB8099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 w14:paraId="7F6C62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330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trict, n(%)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6B2FB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65F93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</w:tcPr>
          <w:p w14:paraId="5434D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982C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EA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East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4EA44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095B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restart"/>
            <w:tcBorders>
              <w:tl2br w:val="nil"/>
              <w:tr2bl w:val="nil"/>
            </w:tcBorders>
          </w:tcPr>
          <w:p w14:paraId="3AC18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 w14:paraId="480014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F9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iddl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174A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B2BB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76C88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D34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C9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West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A07AC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E6CA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3FFEB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33F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F9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moking status, n(%)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48C6E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79823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</w:tcPr>
          <w:p w14:paraId="0496A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B0413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C8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urrent smoker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0121F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095D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restart"/>
            <w:tcBorders>
              <w:tl2br w:val="nil"/>
              <w:tr2bl w:val="nil"/>
            </w:tcBorders>
          </w:tcPr>
          <w:p w14:paraId="21AAC2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 w14:paraId="4C664D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1C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ormer smoker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0F17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00EC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23392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9B11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6D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ever smoker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6DD5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4128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1CC78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854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CA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rinking, n (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7823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CA06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2AF1F9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</w:tr>
      <w:tr w14:paraId="25BADD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72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edical history, n(%)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177CB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3DAE6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</w:tcPr>
          <w:p w14:paraId="1BDE4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AF52D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15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trok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9862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B54B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784032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2BB60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D5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Ischemic strok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FD96E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A333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F58B36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19D69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F7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eart diseas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AFCF2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DA8C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8D681F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1B91F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5A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tension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53F46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502F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DF8463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7B0DA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CB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ype 2 diabetes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56D2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EBFA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BE8621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66DDDA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5D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lipidemia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535B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AE68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F75BBB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277D7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37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ease course, n(%)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28025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74489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</w:tcPr>
          <w:p w14:paraId="29CAE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3527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8C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 1d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508AA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13DF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0DB8BA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 w14:paraId="47841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AB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TOAST classification, n(%)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25EE4E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44ABC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</w:tcPr>
          <w:p w14:paraId="115D0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A49C2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A2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AA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9F82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F0FFD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5FC7EC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 w14:paraId="61784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43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VO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749F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879F5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25C5C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E6EC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7D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Other types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748A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95041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77CC08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BE5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4F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Infarction size, n(%)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0A99E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370A4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</w:tcPr>
          <w:p w14:paraId="18E1F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A7D75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1E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I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CE99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42583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C9F7B8">
            <w:pPr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 w14:paraId="53A01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BD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Baseline NIHSS score, n(%)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0154D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30052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</w:tcPr>
          <w:p w14:paraId="1EA6D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E395D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A8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 4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AAF9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021F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restart"/>
            <w:tcBorders>
              <w:tl2br w:val="nil"/>
              <w:tr2bl w:val="nil"/>
            </w:tcBorders>
          </w:tcPr>
          <w:p w14:paraId="09B75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 w14:paraId="32E06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45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5-20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050AB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F6400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277B7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DF5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4A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≥ 21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C9238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14099">
            <w:pPr>
              <w:keepNext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vMerge w:val="continue"/>
            <w:tcBorders>
              <w:tl2br w:val="nil"/>
              <w:tr2bl w:val="nil"/>
            </w:tcBorders>
          </w:tcPr>
          <w:p w14:paraId="5087B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533934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t>The weighted number of cases was calculated based on sIPTW, reflecting a statistically adjusted sample size rather than the actual count of patients. Therefore, non-integer values may arise, which is a normal characteristic of this weighting approach.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t>Abbreviations: sIPTW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t>stable inverse probability of treatment weighting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t>.</w:t>
      </w:r>
    </w:p>
    <w:p w14:paraId="5F3ED7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</w:pPr>
    </w:p>
    <w:p w14:paraId="633675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1523F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7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Baseline characteristics of patients receiving or not receiving DHI before and after propensity-score matching (Model 1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867"/>
        <w:gridCol w:w="1867"/>
        <w:gridCol w:w="1868"/>
        <w:gridCol w:w="1867"/>
        <w:gridCol w:w="1867"/>
        <w:gridCol w:w="1869"/>
      </w:tblGrid>
      <w:tr w14:paraId="3CD43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Merge w:val="restart"/>
            <w:tcBorders>
              <w:tl2br w:val="nil"/>
              <w:tr2bl w:val="nil"/>
            </w:tcBorders>
            <w:vAlign w:val="center"/>
          </w:tcPr>
          <w:p w14:paraId="3D6AA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Characteristic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</w:p>
        </w:tc>
        <w:tc>
          <w:tcPr>
            <w:tcW w:w="5602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7061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Unm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  <w:tc>
          <w:tcPr>
            <w:tcW w:w="5603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042C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ropensity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ore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</w:tr>
      <w:tr w14:paraId="55BAE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2DD0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5FE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DHI Group</w:t>
            </w:r>
          </w:p>
          <w:p w14:paraId="0AC93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1425)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88C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on-DHI Group</w:t>
            </w:r>
          </w:p>
          <w:p w14:paraId="560F4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2135)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895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SMD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b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752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DHI Group</w:t>
            </w:r>
          </w:p>
          <w:p w14:paraId="0AD18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14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0D87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on-DHI Group</w:t>
            </w:r>
          </w:p>
          <w:p w14:paraId="6684A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14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921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MD</w:t>
            </w:r>
          </w:p>
        </w:tc>
      </w:tr>
      <w:tr w14:paraId="36694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op w:val="single" w:color="auto" w:sz="4" w:space="0"/>
            </w:tcBorders>
            <w:vAlign w:val="center"/>
          </w:tcPr>
          <w:p w14:paraId="51B84E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ex, n(%)</w:t>
            </w:r>
          </w:p>
        </w:tc>
        <w:tc>
          <w:tcPr>
            <w:tcW w:w="11205" w:type="dxa"/>
            <w:gridSpan w:val="6"/>
            <w:tcBorders>
              <w:top w:val="single" w:color="auto" w:sz="4" w:space="0"/>
            </w:tcBorders>
            <w:vAlign w:val="center"/>
          </w:tcPr>
          <w:p w14:paraId="1F875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94F7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5873C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ale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7311E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 (62.0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312B7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 (62.5)</w:t>
            </w:r>
          </w:p>
        </w:tc>
        <w:tc>
          <w:tcPr>
            <w:tcW w:w="1868" w:type="dxa"/>
            <w:vMerge w:val="restart"/>
            <w:shd w:val="clear" w:color="auto" w:fill="auto"/>
            <w:vAlign w:val="center"/>
          </w:tcPr>
          <w:p w14:paraId="3EB04C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24D1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0 (62.0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3BBCA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7 (62.5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14:paraId="4B191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28394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300BC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emale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FA99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00B83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vAlign w:val="center"/>
          </w:tcPr>
          <w:p w14:paraId="237487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shd w:val="clear" w:color="auto" w:fill="auto"/>
            <w:vAlign w:val="center"/>
          </w:tcPr>
          <w:p w14:paraId="7A317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 (38.0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0F7B3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3 (37.5)</w:t>
            </w:r>
          </w:p>
        </w:tc>
        <w:tc>
          <w:tcPr>
            <w:tcW w:w="1869" w:type="dxa"/>
            <w:vMerge w:val="continue"/>
            <w:vAlign w:val="center"/>
          </w:tcPr>
          <w:p w14:paraId="7905B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3E7E0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7AA99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ge, mean (SD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6F4A8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4E487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4C094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65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3026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)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6060B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05B3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</w:tr>
      <w:tr w14:paraId="5465B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vAlign w:val="center"/>
          </w:tcPr>
          <w:p w14:paraId="1C5B74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trict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</w:p>
        </w:tc>
        <w:tc>
          <w:tcPr>
            <w:tcW w:w="11205" w:type="dxa"/>
            <w:gridSpan w:val="6"/>
            <w:vAlign w:val="center"/>
          </w:tcPr>
          <w:p w14:paraId="50996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A1DE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623FF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Eas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C6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8C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F3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7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3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 (33.4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2F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 (32.6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vAlign w:val="center"/>
          </w:tcPr>
          <w:p w14:paraId="00164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448CB4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5729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iddl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B6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14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5D8CB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CA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 (33.5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A3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 (33.6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483F66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0B863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28C1CE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Wes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7D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33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1DC9D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17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 (33.1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B4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 (33.8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5BD98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00F4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6E77F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moking status, n(%)</w:t>
            </w:r>
          </w:p>
        </w:tc>
        <w:tc>
          <w:tcPr>
            <w:tcW w:w="11205" w:type="dxa"/>
            <w:gridSpan w:val="6"/>
            <w:tcBorders>
              <w:tl2br w:val="nil"/>
              <w:tr2bl w:val="nil"/>
            </w:tcBorders>
            <w:vAlign w:val="center"/>
          </w:tcPr>
          <w:p w14:paraId="6801B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88FC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6B510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urrent smok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E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5F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13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D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 (27.4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37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 (27.4)</w:t>
            </w:r>
          </w:p>
        </w:tc>
        <w:tc>
          <w:tcPr>
            <w:tcW w:w="186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88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10DF6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6E2A7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ormer smok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7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41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6DEF0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17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 (7.7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9B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 (7.9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34AF2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CF1A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F13A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ever smok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2D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F6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vMerge w:val="continue"/>
            <w:tcBorders>
              <w:tl2br w:val="nil"/>
              <w:tr2bl w:val="nil"/>
            </w:tcBorders>
            <w:vAlign w:val="center"/>
          </w:tcPr>
          <w:p w14:paraId="4CF78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F4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1 (64.9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3D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9 (64.7)</w:t>
            </w:r>
          </w:p>
        </w:tc>
        <w:tc>
          <w:tcPr>
            <w:tcW w:w="1869" w:type="dxa"/>
            <w:vMerge w:val="continue"/>
            <w:tcBorders>
              <w:tl2br w:val="nil"/>
              <w:tr2bl w:val="nil"/>
            </w:tcBorders>
            <w:vAlign w:val="center"/>
          </w:tcPr>
          <w:p w14:paraId="1CBDF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548C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54CFA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rinking, n (%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9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2F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A23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F1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 (24.0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65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 (24.4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4A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</w:tr>
      <w:tr w14:paraId="549EC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2E10A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edical history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</w:p>
        </w:tc>
        <w:tc>
          <w:tcPr>
            <w:tcW w:w="11205" w:type="dxa"/>
            <w:gridSpan w:val="6"/>
            <w:tcBorders>
              <w:tl2br w:val="nil"/>
              <w:tr2bl w:val="nil"/>
            </w:tcBorders>
            <w:vAlign w:val="center"/>
          </w:tcPr>
          <w:p w14:paraId="48790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5CEA6B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00AE9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trok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4EB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2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6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7B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7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1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5D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1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C1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 (36.6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AC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 (36.9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B4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6</w:t>
            </w:r>
          </w:p>
        </w:tc>
      </w:tr>
      <w:tr w14:paraId="192C2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07B50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Ischemic strok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31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0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0E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9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16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3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3C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 (35.1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90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 (35.4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88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6</w:t>
            </w:r>
          </w:p>
        </w:tc>
      </w:tr>
      <w:tr w14:paraId="45044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4D9642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eart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AC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3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B75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5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1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FE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5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E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 (23.2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0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 (23.9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04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</w:tr>
      <w:tr w14:paraId="055D9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446D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tension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C3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0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4F1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70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C1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6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8 (77.3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AB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2 (77.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44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7</w:t>
            </w:r>
          </w:p>
        </w:tc>
      </w:tr>
      <w:tr w14:paraId="44B81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3F29F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ype 2 diabete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109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0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BB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E0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7D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 (35.7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88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 (36.8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43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</w:tr>
      <w:tr w14:paraId="40326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9" w:type="dxa"/>
            <w:tcBorders>
              <w:tl2br w:val="nil"/>
              <w:tr2bl w:val="nil"/>
            </w:tcBorders>
            <w:vAlign w:val="center"/>
          </w:tcPr>
          <w:p w14:paraId="468903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lipidemi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98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4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A8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2B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0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57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 (24.0)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2A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 (22.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38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</w:tbl>
    <w:p w14:paraId="1118F9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Values are presented as n (%) or mean (SD)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The SMD was used to compare characteristics between the DHI and Non-DHI groups, with an SMD &lt; 0.1 indicating balanced and comparable covariate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District” refers to Eastern (Zhejiang, Nanjing), Central (Shaanxi, Henan, Hunan), or Western (Guizhou, Yunnan) region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Stroke” includes ischemic stroke and hemorrhagic stroke; “Heart disease” includes coronary artery disease, myocardial infarction, atrial fibrillation, and heart failure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</w:p>
    <w:p w14:paraId="62E25F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5A112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8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Baseline characteristics before and after PSM, excluding patients who received intravenous thrombolysis or endovascular therapy (Model 4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902"/>
        <w:gridCol w:w="1902"/>
        <w:gridCol w:w="1902"/>
        <w:gridCol w:w="1902"/>
        <w:gridCol w:w="1902"/>
        <w:gridCol w:w="1902"/>
      </w:tblGrid>
      <w:tr w14:paraId="7F06D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Merge w:val="restart"/>
            <w:tcBorders>
              <w:tl2br w:val="nil"/>
              <w:tr2bl w:val="nil"/>
            </w:tcBorders>
            <w:vAlign w:val="center"/>
          </w:tcPr>
          <w:p w14:paraId="47543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Characteristics</w:t>
            </w:r>
            <w:bookmarkStart w:id="9" w:name="OLE_LINK36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  <w:bookmarkEnd w:id="9"/>
          </w:p>
        </w:tc>
        <w:tc>
          <w:tcPr>
            <w:tcW w:w="5706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DC3B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Unm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  <w:tc>
          <w:tcPr>
            <w:tcW w:w="5706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669C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ropensity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ore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</w:tr>
      <w:tr w14:paraId="28ECB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9319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BB8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6BB12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136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D44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Non-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1F7EC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03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376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SMD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b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95F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1C758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35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0E9C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Non-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0FB30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35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DCA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MD</w:t>
            </w:r>
          </w:p>
        </w:tc>
      </w:tr>
      <w:tr w14:paraId="0AFEA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op w:val="single" w:color="auto" w:sz="4" w:space="0"/>
            </w:tcBorders>
            <w:vAlign w:val="center"/>
          </w:tcPr>
          <w:p w14:paraId="59FC7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ex, n(%)</w:t>
            </w:r>
          </w:p>
        </w:tc>
        <w:tc>
          <w:tcPr>
            <w:tcW w:w="11412" w:type="dxa"/>
            <w:gridSpan w:val="6"/>
            <w:tcBorders>
              <w:top w:val="single" w:color="auto" w:sz="4" w:space="0"/>
            </w:tcBorders>
            <w:vAlign w:val="center"/>
          </w:tcPr>
          <w:p w14:paraId="79A14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79BFFC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687822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al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1AC2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7D9A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shd w:val="clear" w:color="auto" w:fill="auto"/>
            <w:vAlign w:val="center"/>
          </w:tcPr>
          <w:p w14:paraId="13136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22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021D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3474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shd w:val="clear" w:color="auto" w:fill="auto"/>
            <w:vAlign w:val="center"/>
          </w:tcPr>
          <w:p w14:paraId="52022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6ADA0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0C5B1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emal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A63A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4AE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vAlign w:val="center"/>
          </w:tcPr>
          <w:p w14:paraId="264CA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41BA7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18F2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vAlign w:val="center"/>
          </w:tcPr>
          <w:p w14:paraId="59E15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B5B44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6DC28B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ge, mean (SD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0A2F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ED77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C26F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6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17BF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557B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13C1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</w:tr>
      <w:tr w14:paraId="643C0C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73B146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trict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</w:p>
        </w:tc>
        <w:tc>
          <w:tcPr>
            <w:tcW w:w="11412" w:type="dxa"/>
            <w:gridSpan w:val="6"/>
            <w:vAlign w:val="center"/>
          </w:tcPr>
          <w:p w14:paraId="6B247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FBE9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D9A6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East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9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F8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F1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82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E1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43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3C5C6F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 w14:paraId="1D239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5D7CA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iddl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2A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80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1D32E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D3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D1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99CE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A05D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40A2D9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West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7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4A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431F5F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6E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C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4C123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2298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618AE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bookmarkStart w:id="10" w:name="OLE_LINK13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moking status, n(%)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0911C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00C3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7A04E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urrent</w:t>
            </w:r>
            <w:bookmarkEnd w:id="10"/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smoker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4A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F7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A0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54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DC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8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</w:tr>
      <w:tr w14:paraId="26129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FE39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ormer smoker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A8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C5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D58C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30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C0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0F980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A78DC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2B7D1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ever smoker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2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00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4396D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1F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21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6EA53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B22B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0833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rinking, n (%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3F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A2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0E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53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D6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F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3B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</w:tr>
      <w:tr w14:paraId="6A484D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7A116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bookmarkStart w:id="11" w:name="OLE_LINK12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edical history</w:t>
            </w:r>
            <w:bookmarkEnd w:id="11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191F6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8984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5F19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trok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26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E2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BFC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07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74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34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7C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 w14:paraId="43ACB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3854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Ischemic strok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FD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5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87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28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ED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43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A5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7F3D9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9B00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eart diseas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BE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1A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65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5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5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43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9B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75AFD7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71E74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tension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34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D8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EFA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0D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7C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69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</w:tr>
      <w:tr w14:paraId="1887F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891C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ype 2 diabetes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B1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89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60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5F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B5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D4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 w14:paraId="172CC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2C4B3E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lipidemia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2F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79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3D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98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D3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C2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A2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</w:tr>
      <w:tr w14:paraId="5746CB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56814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ease course, n(%)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1B938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2007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2A594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bookmarkStart w:id="12" w:name="OLE_LINK18"/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</w:t>
            </w:r>
            <w:bookmarkEnd w:id="12"/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1d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CE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60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B6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49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10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C1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7FF05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35120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7F1CC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&gt; 1d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12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1D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19098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14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8B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6292A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53004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BE74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TOAST classification, n(%)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2A3D5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AB39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2844C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AA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30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C6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BD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67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30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BF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24084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570CE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5948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bookmarkStart w:id="13" w:name="OLE_LINK20"/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VO</w:t>
            </w:r>
            <w:bookmarkEnd w:id="13"/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0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FD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798A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76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65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421785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A98D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71667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bookmarkStart w:id="14" w:name="OLE_LINK14"/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Other types</w:t>
            </w:r>
            <w:bookmarkEnd w:id="14"/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7F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FE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0810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12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92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8D00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B51F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2F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Infarction size, n(%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29172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7F212A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48E78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29742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17677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4F32F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195EF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911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I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23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72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2B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63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02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B0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0EF91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0A560C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68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LI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B8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24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5E55A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F5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B9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643531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DAB64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FF978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Baseline NIHSS score, n(%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399A2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37906C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00137E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6E9CF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61D05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2311E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F00C8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248FE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 4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95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11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5B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5D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B6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2B73E3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 w14:paraId="5589F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8603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5-20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D3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 (26.6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FA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 (26.0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65C1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95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 (26.4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A7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 (26.9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78B4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15BC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D1D0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≥ 21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36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23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0.8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0ADF9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D8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B5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1.2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D3B8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</w:tbl>
    <w:p w14:paraId="2A5C97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Values are presented as n (%) or mean (SD)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The SMD was used to compare characteristics between the DHI and Non-DHI groups, with an SMD &lt; 0.1 indicating balanced and comparable covariate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District” refers to Eastern (Zhejiang, Nanjing), Central (Shaanxi, Henan, Hunan), or Western (Guizhou, Yunnan) region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Stroke” includes ischemic stroke and hemorrhagic stroke; “Heart disease” includes coronary artery disease, myocardial infarction, atrial fibrillation, and heart failure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Other types” refers to all AIS patients other than LAA and SVO.</w:t>
      </w:r>
    </w:p>
    <w:p w14:paraId="4DFF21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</w:pPr>
    </w:p>
    <w:p w14:paraId="1F47BF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18432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Table S9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 Baseline characteristics before and after PSM, excluding patients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with severe strok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baseline NIHSS score ≥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>21)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(Model 5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902"/>
        <w:gridCol w:w="1902"/>
        <w:gridCol w:w="1902"/>
        <w:gridCol w:w="1902"/>
        <w:gridCol w:w="1902"/>
        <w:gridCol w:w="1902"/>
      </w:tblGrid>
      <w:tr w14:paraId="0BD812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Merge w:val="restart"/>
            <w:tcBorders>
              <w:tl2br w:val="nil"/>
              <w:tr2bl w:val="nil"/>
            </w:tcBorders>
            <w:vAlign w:val="center"/>
          </w:tcPr>
          <w:p w14:paraId="3AF26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Characteristic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</w:p>
        </w:tc>
        <w:tc>
          <w:tcPr>
            <w:tcW w:w="5706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9DAD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Unm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  <w:tc>
          <w:tcPr>
            <w:tcW w:w="5706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1DA6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ropensity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ore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atch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atients</w:t>
            </w:r>
          </w:p>
        </w:tc>
      </w:tr>
      <w:tr w14:paraId="30A24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2CED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90F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6DAE8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14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AB8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Non-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72530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11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430D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SMD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b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62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06A97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3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643C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Non-DHI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roup</w:t>
            </w:r>
          </w:p>
          <w:p w14:paraId="5EEA0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n = 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3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5E4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MD</w:t>
            </w:r>
          </w:p>
        </w:tc>
      </w:tr>
      <w:tr w14:paraId="2A83F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op w:val="single" w:color="auto" w:sz="4" w:space="0"/>
            </w:tcBorders>
            <w:vAlign w:val="center"/>
          </w:tcPr>
          <w:p w14:paraId="062DA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ex, n(%)</w:t>
            </w:r>
          </w:p>
        </w:tc>
        <w:tc>
          <w:tcPr>
            <w:tcW w:w="11412" w:type="dxa"/>
            <w:gridSpan w:val="6"/>
            <w:tcBorders>
              <w:top w:val="single" w:color="auto" w:sz="4" w:space="0"/>
            </w:tcBorders>
            <w:vAlign w:val="center"/>
          </w:tcPr>
          <w:p w14:paraId="1E540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E4FA6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22366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al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F394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 (62.1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CB09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5 (62.7)</w:t>
            </w:r>
          </w:p>
        </w:tc>
        <w:tc>
          <w:tcPr>
            <w:tcW w:w="1902" w:type="dxa"/>
            <w:vMerge w:val="restart"/>
            <w:shd w:val="clear" w:color="auto" w:fill="auto"/>
            <w:vAlign w:val="center"/>
          </w:tcPr>
          <w:p w14:paraId="72817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42F4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5 (62.0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6A9A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3 (62.5)</w:t>
            </w:r>
          </w:p>
        </w:tc>
        <w:tc>
          <w:tcPr>
            <w:tcW w:w="1902" w:type="dxa"/>
            <w:vMerge w:val="restart"/>
            <w:shd w:val="clear" w:color="auto" w:fill="auto"/>
            <w:vAlign w:val="center"/>
          </w:tcPr>
          <w:p w14:paraId="52EAE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924E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108D6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emal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33D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 (37.9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FA1A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 (37.3)</w:t>
            </w:r>
          </w:p>
        </w:tc>
        <w:tc>
          <w:tcPr>
            <w:tcW w:w="1902" w:type="dxa"/>
            <w:vMerge w:val="continue"/>
            <w:vAlign w:val="center"/>
          </w:tcPr>
          <w:p w14:paraId="11AC2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26063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 (38.0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66B6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 (37.5)</w:t>
            </w:r>
          </w:p>
        </w:tc>
        <w:tc>
          <w:tcPr>
            <w:tcW w:w="1902" w:type="dxa"/>
            <w:vMerge w:val="continue"/>
            <w:vAlign w:val="center"/>
          </w:tcPr>
          <w:p w14:paraId="1810B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1E70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10726F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ge, mean (SD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6518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59EA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6B9C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8344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EEA3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D9F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 w14:paraId="2E493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vAlign w:val="center"/>
          </w:tcPr>
          <w:p w14:paraId="0DA25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trict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</w:p>
        </w:tc>
        <w:tc>
          <w:tcPr>
            <w:tcW w:w="11412" w:type="dxa"/>
            <w:gridSpan w:val="6"/>
            <w:vAlign w:val="center"/>
          </w:tcPr>
          <w:p w14:paraId="34875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76696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9B14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East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CB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 (33.2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DA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9 (27.9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22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4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A8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 (32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F3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 (33.0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0D592D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5F3EBD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2689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Middl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56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 (33.6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EB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 (30.7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2ABE4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58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 (34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D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 (33.0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55659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5D334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6B5AC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West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E9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 (33.2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23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 (41.4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11697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DB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 (33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CE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 (34.0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07921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2A87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608A6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moking status, n(%)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03873F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DEDC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A6B30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Current smoker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A6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 (27.6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75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0 (28.9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11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86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 (27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D4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 (27.1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51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73E0A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4BA155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ormer smoker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0B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 (7.7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73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 (8.6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2942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3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 (7.7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A4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7.1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40447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153C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348E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Never smoker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C4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2 (64.7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03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 (62.6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50C3B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F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4 (64.8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7E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8 (65.8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5668B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A8E5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59622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rinking, n (%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57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 (24.3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FE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 (26.3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82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F5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 (24.4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AB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 (24.3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3A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46083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7C695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edical history, n(%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6B9EBC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018D8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67120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trok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A7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 (36.9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2A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9 (31.2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E2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1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AA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 (36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A5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 (36.6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A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A3AAD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E3F7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Ischemic strok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3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 (35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3B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8 (28.8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C5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4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F3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 (35.1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4B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 (35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2B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11515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4A59F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eart diseas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DB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 (23.1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F1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 (21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C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63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 (23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30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 (24.1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18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 w14:paraId="6705B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6679F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tension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FF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 (77.4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58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9 (79.9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BB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0B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3 (77.6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E7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9 (78.7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DB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 w14:paraId="7D85E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5DB57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Type 2 diabetes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0B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5 (35.8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16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8 (35.9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0C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9E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 (35.7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91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 (35.9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E2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19C8C6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C2A51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Hyperlipidemia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18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 (24.1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D2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1 (28.4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A9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F3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 (24.4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5D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 (24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1C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66B76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0345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Disease course, n(%)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18EDB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3E61C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53F72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 1d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2F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3 (49.9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AE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6 (52.3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56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98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 (49.9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ED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 (48.6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536AD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 w14:paraId="3C92F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E4CF4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&gt; 1d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61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7 (50.1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64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8 (47.7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09560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40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 (50.1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89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8 (51.4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4594A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752FA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94F9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TOAST classification, n(%)</w:t>
            </w:r>
          </w:p>
        </w:tc>
        <w:tc>
          <w:tcPr>
            <w:tcW w:w="11412" w:type="dxa"/>
            <w:gridSpan w:val="6"/>
            <w:tcBorders>
              <w:tl2br w:val="nil"/>
              <w:tr2bl w:val="nil"/>
            </w:tcBorders>
            <w:vAlign w:val="center"/>
          </w:tcPr>
          <w:p w14:paraId="0DC833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376BC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178C6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AA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E1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 (24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74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 (26.3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F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5F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 (24.7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DF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 (25.2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73DEE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E804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5CC8F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SVO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A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 (28.0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02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 (29.4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07B6F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1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 (28.1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31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 (28.1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54BFC6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E580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47A2D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Other types </w:t>
            </w:r>
            <w:r>
              <w:rPr>
                <w:rFonts w:hint="eastAsia" w:ascii="Times New Roman" w:hAnsi="Times New Roman" w:eastAsia="宋体" w:cs="Times New Roman"/>
                <w:color w:val="0070C0"/>
                <w:sz w:val="21"/>
                <w:szCs w:val="21"/>
                <w:shd w:val="clear" w:color="auto" w:fill="FFFFFF"/>
                <w:lang w:val="en-US" w:eastAsia="zh-CN"/>
              </w:rPr>
              <w:t>e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7A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 (47.4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6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 (44.3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5647F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50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9 (47.2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F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2 (46.7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353E2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64BEE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EE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Infarction size, n(%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0E4AA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601963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5E267C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4CB8D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0823A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6697AA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20A03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14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LI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97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9 (76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99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 (73.8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E6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84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7 (76.4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83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6 (76.4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06DE4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7475D2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A9F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FLI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6D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 (23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3D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 (26.2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196D9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00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 (23.6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C4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 (23.6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48A176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4B213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36799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Baseline NIHSS score, n(%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2B3E2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24FC0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0E8226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447F9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0B314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vAlign w:val="center"/>
          </w:tcPr>
          <w:p w14:paraId="7F3E6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39D89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222F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≤ 4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1D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8 (71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25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8 (72.3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BC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7F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1 (71.7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9F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6 (71.3)</w:t>
            </w:r>
          </w:p>
        </w:tc>
        <w:tc>
          <w:tcPr>
            <w:tcW w:w="1902" w:type="dxa"/>
            <w:vMerge w:val="restart"/>
            <w:tcBorders>
              <w:tl2br w:val="nil"/>
              <w:tr2bl w:val="nil"/>
            </w:tcBorders>
            <w:vAlign w:val="center"/>
          </w:tcPr>
          <w:p w14:paraId="4ABEC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</w:tr>
      <w:tr w14:paraId="14622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2" w:type="dxa"/>
            <w:tcBorders>
              <w:tl2br w:val="nil"/>
              <w:tr2bl w:val="nil"/>
            </w:tcBorders>
            <w:vAlign w:val="center"/>
          </w:tcPr>
          <w:p w14:paraId="0EFB59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5-20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2F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 (28.5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CD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 (27.7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706AB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3B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 (28.3)</w:t>
            </w:r>
          </w:p>
        </w:tc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0B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 (28.7)</w:t>
            </w:r>
          </w:p>
        </w:tc>
        <w:tc>
          <w:tcPr>
            <w:tcW w:w="1902" w:type="dxa"/>
            <w:vMerge w:val="continue"/>
            <w:tcBorders>
              <w:tl2br w:val="nil"/>
              <w:tr2bl w:val="nil"/>
            </w:tcBorders>
            <w:vAlign w:val="center"/>
          </w:tcPr>
          <w:p w14:paraId="5875A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</w:tbl>
    <w:p w14:paraId="6BD8B9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Values are presented as n (%) or mean (SD)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The SMD was used to compare characteristics between the DHI and Non-DHI groups, with an SMD &lt; 0.1 indicating balanced and comparable covariate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District” refers to Eastern (Zhejiang, Nanjing), Central (Shaanxi, Henan, Hunan), or Western (Guizhou, Yunnan) regions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Stroke” includes ischemic stroke and hemorrhagic stroke; “Heart disease” includes coronary artery disease, myocardial infarction, atrial fibrillation, and heart failure.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br w:type="textWrapping"/>
      </w:r>
      <w:r>
        <w:rPr>
          <w:rFonts w:hint="default" w:ascii="Times New Roman" w:hAnsi="Times New Roman" w:eastAsia="宋体" w:cs="Times New Roman"/>
          <w:color w:val="0070C0"/>
          <w:sz w:val="21"/>
          <w:szCs w:val="21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“Other types” refers to all AIS patients other than LAA and SVO.</w:t>
      </w:r>
    </w:p>
    <w:p w14:paraId="74CADA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</w:pPr>
    </w:p>
    <w:p w14:paraId="05BB9C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36195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70500" cy="4086225"/>
            <wp:effectExtent l="0" t="0" r="6350" b="952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CC1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>Figure S1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  Post-hoc E-value analysis to assess the extent of unmeasured confounding that would be required to negate the observed results.</w:t>
      </w:r>
    </w:p>
    <w:p w14:paraId="7A10C1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3C05A6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321718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2BB8C6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07CE97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3728C5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7E90CA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</w:pPr>
    </w:p>
    <w:p w14:paraId="3C615F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2777490" cy="3931285"/>
            <wp:effectExtent l="0" t="0" r="3810" b="12065"/>
            <wp:wrapSquare wrapText="bothSides"/>
            <wp:docPr id="2" name="图片 2" descr="34b400afd8798a41dc01b4a5c2bb9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4b400afd8798a41dc01b4a5c2bb93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7490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2725420" cy="3856990"/>
            <wp:effectExtent l="0" t="0" r="17780" b="10160"/>
            <wp:docPr id="3" name="图片 3" descr="99941164d83da29a54b231ba986d0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9941164d83da29a54b231ba986d0f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2542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197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/>
        <w:jc w:val="left"/>
        <w:textAlignment w:val="auto"/>
        <w:outlineLvl w:val="9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igur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S2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thics approval docume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1ECA7C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sz w:val="21"/>
          <w:szCs w:val="21"/>
          <w:lang w:val="en-US" w:eastAsia="zh-CN"/>
        </w:rPr>
      </w:pPr>
      <w:bookmarkStart w:id="15" w:name="_GoBack"/>
      <w:bookmarkEnd w:id="15"/>
    </w:p>
    <w:p w14:paraId="1691B2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2YWRkNWEyZGQwMTdhNzNhOGUxMDVkOTc5ZTE1NDEifQ=="/>
  </w:docVars>
  <w:rsids>
    <w:rsidRoot w:val="00000000"/>
    <w:rsid w:val="003550AC"/>
    <w:rsid w:val="0084614D"/>
    <w:rsid w:val="00E40880"/>
    <w:rsid w:val="017240DE"/>
    <w:rsid w:val="01D152A8"/>
    <w:rsid w:val="024912E2"/>
    <w:rsid w:val="026D57FF"/>
    <w:rsid w:val="031713E0"/>
    <w:rsid w:val="03906A9D"/>
    <w:rsid w:val="03B60BF9"/>
    <w:rsid w:val="041B0A5C"/>
    <w:rsid w:val="04D70E27"/>
    <w:rsid w:val="051C2CDE"/>
    <w:rsid w:val="051E6A56"/>
    <w:rsid w:val="05B9052D"/>
    <w:rsid w:val="060A2B37"/>
    <w:rsid w:val="06D870D9"/>
    <w:rsid w:val="06E17D3B"/>
    <w:rsid w:val="07041C7C"/>
    <w:rsid w:val="07375BAD"/>
    <w:rsid w:val="07B76CEE"/>
    <w:rsid w:val="07D0529A"/>
    <w:rsid w:val="082F4AD6"/>
    <w:rsid w:val="08470072"/>
    <w:rsid w:val="09A84B40"/>
    <w:rsid w:val="0B2E72C7"/>
    <w:rsid w:val="0B8F169B"/>
    <w:rsid w:val="0BEF4CA9"/>
    <w:rsid w:val="0DAB2E51"/>
    <w:rsid w:val="0E4B1F3E"/>
    <w:rsid w:val="0E6A6868"/>
    <w:rsid w:val="0F5F5CA1"/>
    <w:rsid w:val="0F686692"/>
    <w:rsid w:val="0F9C5147"/>
    <w:rsid w:val="1111121D"/>
    <w:rsid w:val="11286567"/>
    <w:rsid w:val="11551A52"/>
    <w:rsid w:val="115B2DE0"/>
    <w:rsid w:val="11C664AC"/>
    <w:rsid w:val="15F630D7"/>
    <w:rsid w:val="168D7598"/>
    <w:rsid w:val="176F6C9D"/>
    <w:rsid w:val="1776627E"/>
    <w:rsid w:val="17C84600"/>
    <w:rsid w:val="17D9680D"/>
    <w:rsid w:val="184C5231"/>
    <w:rsid w:val="18961166"/>
    <w:rsid w:val="19F45B80"/>
    <w:rsid w:val="19FE255B"/>
    <w:rsid w:val="1AAD645B"/>
    <w:rsid w:val="1B03607B"/>
    <w:rsid w:val="1C6E1C1A"/>
    <w:rsid w:val="1CAC629E"/>
    <w:rsid w:val="1CC63804"/>
    <w:rsid w:val="1D2D5631"/>
    <w:rsid w:val="1D5232E9"/>
    <w:rsid w:val="1DA33B45"/>
    <w:rsid w:val="1E6C03DB"/>
    <w:rsid w:val="1FFC12EA"/>
    <w:rsid w:val="20592BE1"/>
    <w:rsid w:val="20E029BA"/>
    <w:rsid w:val="22421B7E"/>
    <w:rsid w:val="239161EE"/>
    <w:rsid w:val="23B73EA6"/>
    <w:rsid w:val="23FF584D"/>
    <w:rsid w:val="24156E1F"/>
    <w:rsid w:val="243279D1"/>
    <w:rsid w:val="26190E48"/>
    <w:rsid w:val="26A821CC"/>
    <w:rsid w:val="26B91CE3"/>
    <w:rsid w:val="27E70AD2"/>
    <w:rsid w:val="27FC632B"/>
    <w:rsid w:val="27FD02F5"/>
    <w:rsid w:val="28DB23E5"/>
    <w:rsid w:val="2A570191"/>
    <w:rsid w:val="2ABB0720"/>
    <w:rsid w:val="2B0674C1"/>
    <w:rsid w:val="2C33078A"/>
    <w:rsid w:val="2D6C5D01"/>
    <w:rsid w:val="2D8E211C"/>
    <w:rsid w:val="2E4427DA"/>
    <w:rsid w:val="2F634EE2"/>
    <w:rsid w:val="2FB219C5"/>
    <w:rsid w:val="2FF16992"/>
    <w:rsid w:val="30731155"/>
    <w:rsid w:val="307B625B"/>
    <w:rsid w:val="3082583C"/>
    <w:rsid w:val="326E42CA"/>
    <w:rsid w:val="3284589B"/>
    <w:rsid w:val="32C51A10"/>
    <w:rsid w:val="33751688"/>
    <w:rsid w:val="33764A0E"/>
    <w:rsid w:val="33AD7074"/>
    <w:rsid w:val="33FE342B"/>
    <w:rsid w:val="34C71A6F"/>
    <w:rsid w:val="35551771"/>
    <w:rsid w:val="35814314"/>
    <w:rsid w:val="35867B7C"/>
    <w:rsid w:val="362F1FC2"/>
    <w:rsid w:val="36394BEF"/>
    <w:rsid w:val="36681030"/>
    <w:rsid w:val="369462C9"/>
    <w:rsid w:val="369D6F2B"/>
    <w:rsid w:val="36A24542"/>
    <w:rsid w:val="36FD5C1C"/>
    <w:rsid w:val="370E607B"/>
    <w:rsid w:val="374675C3"/>
    <w:rsid w:val="379C71E3"/>
    <w:rsid w:val="37B87D95"/>
    <w:rsid w:val="37D56B99"/>
    <w:rsid w:val="3801798E"/>
    <w:rsid w:val="38F512A1"/>
    <w:rsid w:val="39976B1B"/>
    <w:rsid w:val="39A00CBA"/>
    <w:rsid w:val="39A95BE7"/>
    <w:rsid w:val="39E906DA"/>
    <w:rsid w:val="3A6A181A"/>
    <w:rsid w:val="3B381919"/>
    <w:rsid w:val="3B4E2EEA"/>
    <w:rsid w:val="3BE64ED1"/>
    <w:rsid w:val="3C7921E9"/>
    <w:rsid w:val="3C964B49"/>
    <w:rsid w:val="3CB23005"/>
    <w:rsid w:val="3CF74EBC"/>
    <w:rsid w:val="3DB57251"/>
    <w:rsid w:val="3E0755D2"/>
    <w:rsid w:val="3E693B97"/>
    <w:rsid w:val="3E90381A"/>
    <w:rsid w:val="3EBB0897"/>
    <w:rsid w:val="3EC040FF"/>
    <w:rsid w:val="3F373C95"/>
    <w:rsid w:val="3FBF6165"/>
    <w:rsid w:val="3FE61943"/>
    <w:rsid w:val="40C477AB"/>
    <w:rsid w:val="40D53766"/>
    <w:rsid w:val="41A53138"/>
    <w:rsid w:val="41E974C9"/>
    <w:rsid w:val="439D67BD"/>
    <w:rsid w:val="43B35FE0"/>
    <w:rsid w:val="43D30430"/>
    <w:rsid w:val="4467501D"/>
    <w:rsid w:val="44FC39B7"/>
    <w:rsid w:val="457C68A6"/>
    <w:rsid w:val="466B0DF4"/>
    <w:rsid w:val="4689127A"/>
    <w:rsid w:val="47490A0A"/>
    <w:rsid w:val="480768FB"/>
    <w:rsid w:val="48164D90"/>
    <w:rsid w:val="48455675"/>
    <w:rsid w:val="487675DC"/>
    <w:rsid w:val="48FA020D"/>
    <w:rsid w:val="49470F79"/>
    <w:rsid w:val="4950607F"/>
    <w:rsid w:val="49A40179"/>
    <w:rsid w:val="4B524331"/>
    <w:rsid w:val="4B72052F"/>
    <w:rsid w:val="4BA91A77"/>
    <w:rsid w:val="4E453CD9"/>
    <w:rsid w:val="4E6F6FA8"/>
    <w:rsid w:val="4E7D7917"/>
    <w:rsid w:val="4EA330F5"/>
    <w:rsid w:val="4F895E47"/>
    <w:rsid w:val="51E1640E"/>
    <w:rsid w:val="51F37EF0"/>
    <w:rsid w:val="52483D98"/>
    <w:rsid w:val="52727066"/>
    <w:rsid w:val="53E47AF0"/>
    <w:rsid w:val="54065D85"/>
    <w:rsid w:val="550B5550"/>
    <w:rsid w:val="55C37BD9"/>
    <w:rsid w:val="55D41DE6"/>
    <w:rsid w:val="56024BA5"/>
    <w:rsid w:val="56372AA1"/>
    <w:rsid w:val="565847C5"/>
    <w:rsid w:val="57727B09"/>
    <w:rsid w:val="58A61818"/>
    <w:rsid w:val="5A0E3B19"/>
    <w:rsid w:val="5B04316E"/>
    <w:rsid w:val="5C1912BE"/>
    <w:rsid w:val="5CD10E2D"/>
    <w:rsid w:val="5CFD7E74"/>
    <w:rsid w:val="5DC34C1A"/>
    <w:rsid w:val="5E1831B8"/>
    <w:rsid w:val="5E8B1BDC"/>
    <w:rsid w:val="5EAA5DDA"/>
    <w:rsid w:val="5ECB022A"/>
    <w:rsid w:val="5F5C5326"/>
    <w:rsid w:val="5F724B4A"/>
    <w:rsid w:val="6008725C"/>
    <w:rsid w:val="6263077A"/>
    <w:rsid w:val="62886432"/>
    <w:rsid w:val="62FE04A2"/>
    <w:rsid w:val="632E0D88"/>
    <w:rsid w:val="63A64DC2"/>
    <w:rsid w:val="63C33BC6"/>
    <w:rsid w:val="643028DD"/>
    <w:rsid w:val="64A82DBC"/>
    <w:rsid w:val="6546685C"/>
    <w:rsid w:val="65A417D5"/>
    <w:rsid w:val="65B1050D"/>
    <w:rsid w:val="65F91B21"/>
    <w:rsid w:val="663A5C95"/>
    <w:rsid w:val="66630D48"/>
    <w:rsid w:val="667967BE"/>
    <w:rsid w:val="68694610"/>
    <w:rsid w:val="689618A9"/>
    <w:rsid w:val="68ED5241"/>
    <w:rsid w:val="691B1DAE"/>
    <w:rsid w:val="6A3824EC"/>
    <w:rsid w:val="6A425119"/>
    <w:rsid w:val="6C6972D4"/>
    <w:rsid w:val="6D062D75"/>
    <w:rsid w:val="6D806684"/>
    <w:rsid w:val="6E8B3532"/>
    <w:rsid w:val="6F255735"/>
    <w:rsid w:val="708C3591"/>
    <w:rsid w:val="70A1703D"/>
    <w:rsid w:val="71867FCF"/>
    <w:rsid w:val="728219AB"/>
    <w:rsid w:val="72BB3CBA"/>
    <w:rsid w:val="74F00593"/>
    <w:rsid w:val="75ED4AD2"/>
    <w:rsid w:val="761657E6"/>
    <w:rsid w:val="7715608F"/>
    <w:rsid w:val="7A3E03B2"/>
    <w:rsid w:val="7B2F3497"/>
    <w:rsid w:val="7C653614"/>
    <w:rsid w:val="7C6929D9"/>
    <w:rsid w:val="7CDB7433"/>
    <w:rsid w:val="7CEC5AE4"/>
    <w:rsid w:val="7D0A41BC"/>
    <w:rsid w:val="7E0429B9"/>
    <w:rsid w:val="7E3A287F"/>
    <w:rsid w:val="7EAB1087"/>
    <w:rsid w:val="7EDC56E4"/>
    <w:rsid w:val="7FA06711"/>
    <w:rsid w:val="7FD34D39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TableTitle"/>
    <w:basedOn w:val="1"/>
    <w:qFormat/>
    <w:uiPriority w:val="0"/>
  </w:style>
  <w:style w:type="paragraph" w:customStyle="1" w:styleId="8">
    <w:name w:val="TableHeader"/>
    <w:basedOn w:val="9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9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0">
    <w:name w:val="TableSubHead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1249</Words>
  <Characters>7166</Characters>
  <Lines>0</Lines>
  <Paragraphs>0</Paragraphs>
  <TotalTime>0</TotalTime>
  <ScaleCrop>false</ScaleCrop>
  <LinksUpToDate>false</LinksUpToDate>
  <CharactersWithSpaces>813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13:51:00Z</dcterms:created>
  <dc:creator>pdp</dc:creator>
  <cp:lastModifiedBy>罐罐</cp:lastModifiedBy>
  <dcterms:modified xsi:type="dcterms:W3CDTF">2025-05-31T15:1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1244B313D094A87AE3E7D5F0962DE73_12</vt:lpwstr>
  </property>
  <property fmtid="{D5CDD505-2E9C-101B-9397-08002B2CF9AE}" pid="4" name="KSOTemplateDocerSaveRecord">
    <vt:lpwstr>eyJoZGlkIjoiNWY2YWRkNWEyZGQwMTdhNzNhOGUxMDVkOTc5ZTE1NDEiLCJ1c2VySWQiOiIyODAxNTUyMDYifQ==</vt:lpwstr>
  </property>
</Properties>
</file>